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211289" w14:textId="77777777" w:rsidR="00E4045C" w:rsidRDefault="00E4045C" w:rsidP="00E4045C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Information</w:t>
      </w:r>
    </w:p>
    <w:p w14:paraId="1DD0FAD2" w14:textId="77777777" w:rsidR="00E4045C" w:rsidRDefault="00E4045C" w:rsidP="00E4045C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75331716" w14:textId="77777777" w:rsidR="00E4045C" w:rsidRDefault="00E4045C" w:rsidP="00E4045C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Physical Stability and Release Properties of </w:t>
      </w:r>
      <w:proofErr w:type="spellStart"/>
      <w:r w:rsidRPr="00ED691A">
        <w:rPr>
          <w:rFonts w:ascii="Times New Roman" w:hAnsi="Times New Roman" w:cs="Times New Roman"/>
          <w:sz w:val="32"/>
          <w:szCs w:val="32"/>
        </w:rPr>
        <w:t>Lumefantrine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Amorphous Solid Dispersion Granules Prepared by a Simple Solvent Evaporation Approach</w:t>
      </w:r>
    </w:p>
    <w:p w14:paraId="4409AE2A" w14:textId="77777777" w:rsidR="00E4045C" w:rsidRDefault="00E4045C" w:rsidP="00E4045C">
      <w:pPr>
        <w:rPr>
          <w:rFonts w:ascii="Times New Roman" w:hAnsi="Times New Roman" w:cs="Times New Roman"/>
          <w:sz w:val="24"/>
          <w:szCs w:val="24"/>
        </w:rPr>
      </w:pPr>
    </w:p>
    <w:p w14:paraId="426B4ECF" w14:textId="77777777" w:rsidR="00E4045C" w:rsidRDefault="00E4045C" w:rsidP="00E4045C">
      <w:pPr>
        <w:rPr>
          <w:rFonts w:ascii="Times New Roman" w:hAnsi="Times New Roman" w:cs="Times New Roman"/>
          <w:sz w:val="24"/>
          <w:szCs w:val="24"/>
        </w:rPr>
      </w:pPr>
    </w:p>
    <w:p w14:paraId="29BB34F7" w14:textId="77777777" w:rsidR="00E4045C" w:rsidRDefault="00E4045C" w:rsidP="00E4045C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ira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Trasi</w:t>
      </w:r>
      <w:r w:rsidRPr="00DB4F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C56CC3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DB4F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</w:rPr>
        <w:t>, Sonal V. Bhujbal</w:t>
      </w:r>
      <w:r w:rsidRPr="00DB4F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05DB">
        <w:rPr>
          <w:rFonts w:ascii="Times New Roman" w:hAnsi="Times New Roman" w:cs="Times New Roman"/>
          <w:sz w:val="24"/>
          <w:szCs w:val="24"/>
        </w:rPr>
        <w:t xml:space="preserve">, </w:t>
      </w:r>
      <w:r w:rsidRPr="00CF05DB">
        <w:rPr>
          <w:rStyle w:val="st"/>
          <w:rFonts w:ascii="Times New Roman" w:hAnsi="Times New Roman" w:cs="Times New Roman"/>
          <w:sz w:val="24"/>
          <w:szCs w:val="24"/>
        </w:rPr>
        <w:t xml:space="preserve">Dmitry 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Y. </w:t>
      </w:r>
      <w:r w:rsidRPr="00CF05DB">
        <w:rPr>
          <w:rStyle w:val="st"/>
          <w:rFonts w:ascii="Times New Roman" w:hAnsi="Times New Roman" w:cs="Times New Roman"/>
          <w:sz w:val="24"/>
          <w:szCs w:val="24"/>
        </w:rPr>
        <w:t>Zemlyanov</w:t>
      </w:r>
      <w:r w:rsidRPr="00CF05DB">
        <w:rPr>
          <w:rStyle w:val="st"/>
          <w:rFonts w:ascii="Times New Roman" w:hAnsi="Times New Roman" w:cs="Times New Roman"/>
        </w:rPr>
        <w:t>,</w:t>
      </w:r>
      <w:r>
        <w:rPr>
          <w:rStyle w:val="s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i (Tony) Zhou</w:t>
      </w:r>
      <w:r w:rsidRPr="00C56C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ynne S. Taylor</w:t>
      </w:r>
      <w:r w:rsidRPr="00C56C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.*</w:t>
      </w:r>
    </w:p>
    <w:p w14:paraId="0DEBB270" w14:textId="77777777" w:rsidR="00E4045C" w:rsidRPr="00C56CC3" w:rsidRDefault="00E4045C" w:rsidP="00E4045C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62929D6" w14:textId="77777777" w:rsidR="00E4045C" w:rsidRDefault="00E4045C" w:rsidP="00E4045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F409F1">
        <w:rPr>
          <w:rFonts w:ascii="Times New Roman" w:hAnsi="Times New Roman"/>
          <w:sz w:val="24"/>
          <w:szCs w:val="24"/>
          <w:vertAlign w:val="superscript"/>
        </w:rPr>
        <w:t>1</w:t>
      </w:r>
      <w:r w:rsidRPr="00F409F1">
        <w:rPr>
          <w:rFonts w:ascii="Times New Roman" w:hAnsi="Times New Roman"/>
          <w:sz w:val="24"/>
          <w:szCs w:val="24"/>
        </w:rPr>
        <w:t>Department of Industrial and Physical Pharmacy, College of Pharmacy, Purdue University, West Lafayett</w:t>
      </w:r>
      <w:r>
        <w:rPr>
          <w:rFonts w:ascii="Times New Roman" w:hAnsi="Times New Roman"/>
          <w:sz w:val="24"/>
          <w:szCs w:val="24"/>
        </w:rPr>
        <w:t>e, Indiana 47907, United States</w:t>
      </w:r>
    </w:p>
    <w:p w14:paraId="1436C498" w14:textId="77777777" w:rsidR="00E4045C" w:rsidRDefault="00E4045C" w:rsidP="00E4045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1420CA7F" w14:textId="77777777" w:rsidR="00E4045C" w:rsidRDefault="00E4045C" w:rsidP="00E4045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DB4F7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urrent address- Analytical Development,</w:t>
      </w:r>
      <w:r w:rsidRPr="00DB4F7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elgene Corporation, 556 Morris Avenue, Summit, NJ 07901, United States. </w:t>
      </w:r>
    </w:p>
    <w:p w14:paraId="4905245B" w14:textId="77777777" w:rsidR="00E4045C" w:rsidRDefault="00E4045C" w:rsidP="00E4045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5509611" w14:textId="77777777" w:rsidR="00E4045C" w:rsidRPr="001619D3" w:rsidRDefault="00E4045C" w:rsidP="00E4045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AC148A">
        <w:rPr>
          <w:rFonts w:ascii="Times New Roman" w:hAnsi="Times New Roman"/>
          <w:sz w:val="24"/>
          <w:szCs w:val="24"/>
          <w:vertAlign w:val="superscript"/>
        </w:rPr>
        <w:t>3</w:t>
      </w:r>
      <w:r w:rsidRPr="00AC148A">
        <w:t xml:space="preserve"> </w:t>
      </w:r>
      <w:proofErr w:type="spellStart"/>
      <w:r w:rsidRPr="00AC148A">
        <w:rPr>
          <w:rFonts w:ascii="Times New Roman" w:hAnsi="Times New Roman"/>
          <w:sz w:val="24"/>
          <w:szCs w:val="24"/>
        </w:rPr>
        <w:t>Birck</w:t>
      </w:r>
      <w:proofErr w:type="spellEnd"/>
      <w:r w:rsidRPr="00AC148A">
        <w:rPr>
          <w:rFonts w:ascii="Times New Roman" w:hAnsi="Times New Roman"/>
          <w:sz w:val="24"/>
          <w:szCs w:val="24"/>
        </w:rPr>
        <w:t xml:space="preserve"> Nanotechnology Center, Purdue University, West Lafayette, Indiana 47907, United States</w:t>
      </w:r>
    </w:p>
    <w:p w14:paraId="5F99F04D" w14:textId="77777777" w:rsidR="00E4045C" w:rsidRDefault="00E4045C" w:rsidP="00E4045C"/>
    <w:p w14:paraId="2FA4A9EB" w14:textId="5D1AA0B9" w:rsidR="00E4045C" w:rsidRDefault="00E4045C">
      <w:r>
        <w:br w:type="page"/>
      </w:r>
    </w:p>
    <w:p w14:paraId="6194B571" w14:textId="77777777" w:rsidR="00E4045C" w:rsidRDefault="00E4045C" w:rsidP="00E4045C"/>
    <w:p w14:paraId="34DB8F9C" w14:textId="77777777" w:rsidR="00E4045C" w:rsidRDefault="00E4045C">
      <w:pPr>
        <w:rPr>
          <w:rFonts w:ascii="Calibri" w:eastAsia="Times New Roman" w:hAnsi="Calibri" w:cs="Times New Roman"/>
          <w:color w:val="000000"/>
          <w:kern w:val="24"/>
          <w:sz w:val="21"/>
          <w:szCs w:val="21"/>
        </w:rPr>
      </w:pPr>
    </w:p>
    <w:p w14:paraId="4465D95C" w14:textId="4CC4CC39" w:rsidR="00906401" w:rsidRDefault="00906401">
      <w:r w:rsidRPr="00906401">
        <mc:AlternateContent>
          <mc:Choice Requires="wpg">
            <w:drawing>
              <wp:inline distT="0" distB="0" distL="0" distR="0" wp14:anchorId="41A320D0" wp14:editId="5CA899C6">
                <wp:extent cx="4407408" cy="3054096"/>
                <wp:effectExtent l="0" t="0" r="0" b="0"/>
                <wp:docPr id="19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7408" cy="3054096"/>
                          <a:chOff x="0" y="0"/>
                          <a:chExt cx="4409585" cy="3057794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ima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9585" cy="3057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TextBox 6"/>
                        <wps:cNvSpPr txBox="1"/>
                        <wps:spPr>
                          <a:xfrm>
                            <a:off x="2480690" y="1007214"/>
                            <a:ext cx="522522" cy="2562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9A4050" w14:textId="77777777" w:rsidR="00906401" w:rsidRDefault="00906401" w:rsidP="0090640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heat</w:t>
                              </w:r>
                              <w:proofErr w:type="gramEnd"/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7"/>
                        <wps:cNvSpPr txBox="1"/>
                        <wps:spPr>
                          <a:xfrm>
                            <a:off x="1155677" y="997554"/>
                            <a:ext cx="522522" cy="2562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A1B1D1" w14:textId="77777777" w:rsidR="00906401" w:rsidRDefault="00906401" w:rsidP="0090640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heat</w:t>
                              </w:r>
                              <w:proofErr w:type="gramEnd"/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14"/>
                        <wps:cNvSpPr txBox="1"/>
                        <wps:spPr>
                          <a:xfrm>
                            <a:off x="3240463" y="1601890"/>
                            <a:ext cx="591308" cy="2562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539528" w14:textId="77777777" w:rsidR="00906401" w:rsidRDefault="00906401" w:rsidP="0090640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melting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3804545" y="1733875"/>
                            <a:ext cx="12694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TextBox 17"/>
                        <wps:cNvSpPr txBox="1"/>
                        <wps:spPr>
                          <a:xfrm>
                            <a:off x="1899311" y="257294"/>
                            <a:ext cx="930910" cy="254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0F8C70" w14:textId="77777777" w:rsidR="00906401" w:rsidRDefault="00906401" w:rsidP="0090640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crystallization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2739400" y="389302"/>
                            <a:ext cx="26381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A320D0" id="Group 18" o:spid="_x0000_s1026" style="width:347.05pt;height:240.5pt;mso-position-horizontal-relative:char;mso-position-vertical-relative:line" coordsize="44095,305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image.png" style="position:absolute;width:44095;height:305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">
                  <v:imagedata r:id="rId8" o:title="imag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8" type="#_x0000_t202" style="position:absolute;left:24806;top:10072;width:5226;height:25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14:paraId="019A4050" w14:textId="77777777" w:rsidR="00906401" w:rsidRDefault="00906401" w:rsidP="00906401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1"/>
                            <w:szCs w:val="21"/>
                          </w:rPr>
                          <w:t>heat</w:t>
                        </w:r>
                        <w:proofErr w:type="gramEnd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1"/>
                            <w:szCs w:val="21"/>
                          </w:rPr>
                          <w:t xml:space="preserve"> 1</w:t>
                        </w:r>
                      </w:p>
                    </w:txbxContent>
                  </v:textbox>
                </v:shape>
                <v:shape id="TextBox 7" o:spid="_x0000_s1029" type="#_x0000_t202" style="position:absolute;left:11556;top:9975;width:5225;height:25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7DA1B1D1" w14:textId="77777777" w:rsidR="00906401" w:rsidRDefault="00906401" w:rsidP="00906401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1"/>
                            <w:szCs w:val="21"/>
                          </w:rPr>
                          <w:t>heat</w:t>
                        </w:r>
                        <w:proofErr w:type="gramEnd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1"/>
                            <w:szCs w:val="21"/>
                          </w:rPr>
                          <w:t xml:space="preserve"> 2</w:t>
                        </w:r>
                      </w:p>
                    </w:txbxContent>
                  </v:textbox>
                </v:shape>
                <v:shape id="TextBox 14" o:spid="_x0000_s1030" type="#_x0000_t202" style="position:absolute;left:32404;top:16018;width:5913;height:25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1E539528" w14:textId="77777777" w:rsidR="00906401" w:rsidRDefault="00906401" w:rsidP="00906401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1"/>
                            <w:szCs w:val="21"/>
                          </w:rPr>
                          <w:t>melting</w:t>
                        </w:r>
                        <w:proofErr w:type="gramEnd"/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31" type="#_x0000_t32" style="position:absolute;left:38045;top:17338;width:12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" strokecolor="#4472c4 [3204]" strokeweight=".5pt">
                  <v:stroke endarrow="block" joinstyle="miter"/>
                </v:shape>
                <v:shape id="TextBox 17" o:spid="_x0000_s1032" type="#_x0000_t202" style="position:absolute;left:18993;top:2572;width:9309;height:25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14:paraId="690F8C70" w14:textId="77777777" w:rsidR="00906401" w:rsidRDefault="00906401" w:rsidP="00906401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1"/>
                            <w:szCs w:val="21"/>
                          </w:rPr>
                          <w:t>crystallization</w:t>
                        </w:r>
                        <w:proofErr w:type="gramEnd"/>
                      </w:p>
                    </w:txbxContent>
                  </v:textbox>
                </v:shape>
                <v:shape id="Straight Arrow Connector 8" o:spid="_x0000_s1033" type="#_x0000_t32" style="position:absolute;left:27394;top:3893;width:263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" strokecolor="#4472c4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3156B437" w14:textId="77777777" w:rsidR="00906401" w:rsidRDefault="00906401"/>
    <w:p w14:paraId="0054D4CC" w14:textId="50219DC4" w:rsidR="00906401" w:rsidRPr="00033C0F" w:rsidRDefault="00906401" w:rsidP="00906401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Figure S1. DSC thermogram</w:t>
      </w:r>
      <w:r w:rsidRPr="00033C0F">
        <w:rPr>
          <w:rFonts w:ascii="Times New Roman" w:hAnsi="Times New Roman" w:cs="Times New Roman"/>
          <w:b/>
          <w:noProof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noProof/>
          <w:sz w:val="24"/>
          <w:szCs w:val="24"/>
        </w:rPr>
        <w:t>a</w:t>
      </w:r>
      <w:r w:rsidRPr="00033C0F">
        <w:rPr>
          <w:rFonts w:ascii="Times New Roman" w:hAnsi="Times New Roman" w:cs="Times New Roman"/>
          <w:b/>
          <w:noProof/>
          <w:sz w:val="24"/>
          <w:szCs w:val="24"/>
        </w:rPr>
        <w:t xml:space="preserve">rtemether showing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the </w:t>
      </w:r>
      <w:r w:rsidRPr="00033C0F">
        <w:rPr>
          <w:rFonts w:ascii="Times New Roman" w:hAnsi="Times New Roman" w:cs="Times New Roman"/>
          <w:b/>
          <w:noProof/>
          <w:sz w:val="24"/>
          <w:szCs w:val="24"/>
        </w:rPr>
        <w:t>melting endotherm and recrystallization peak.</w:t>
      </w:r>
    </w:p>
    <w:p w14:paraId="1DB2EA6C" w14:textId="77777777" w:rsidR="00906401" w:rsidRDefault="00906401"/>
    <w:p w14:paraId="3F3F6B54" w14:textId="19A91311" w:rsidR="00906401" w:rsidRDefault="00906401">
      <w:r w:rsidRPr="00906401">
        <w:drawing>
          <wp:inline distT="0" distB="0" distL="0" distR="0" wp14:anchorId="064D2814" wp14:editId="1E2E0A0D">
            <wp:extent cx="6858000" cy="37788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2CCDA" w14:textId="7D500A11" w:rsidR="00E209A4" w:rsidRDefault="00906401">
      <w:pPr>
        <w:rPr>
          <w:b/>
          <w:bCs/>
        </w:rPr>
      </w:pPr>
      <w:r>
        <w:rPr>
          <w:b/>
          <w:bCs/>
        </w:rPr>
        <w:t>F</w:t>
      </w:r>
      <w:r w:rsidR="007231A1">
        <w:rPr>
          <w:b/>
          <w:bCs/>
        </w:rPr>
        <w:t xml:space="preserve">igure S2. </w:t>
      </w:r>
      <w:r w:rsidR="00E209A4" w:rsidRPr="00E209A4">
        <w:rPr>
          <w:b/>
          <w:bCs/>
        </w:rPr>
        <w:t xml:space="preserve">DSC </w:t>
      </w:r>
      <w:proofErr w:type="spellStart"/>
      <w:r w:rsidR="00E209A4" w:rsidRPr="00E209A4">
        <w:rPr>
          <w:b/>
          <w:bCs/>
        </w:rPr>
        <w:t>thermograms</w:t>
      </w:r>
      <w:proofErr w:type="spellEnd"/>
      <w:r w:rsidR="00E209A4" w:rsidRPr="00E209A4">
        <w:rPr>
          <w:b/>
          <w:bCs/>
        </w:rPr>
        <w:t xml:space="preserve"> of 6:4 </w:t>
      </w:r>
      <w:proofErr w:type="spellStart"/>
      <w:r w:rsidR="00E209A4" w:rsidRPr="00E209A4">
        <w:rPr>
          <w:b/>
          <w:bCs/>
        </w:rPr>
        <w:t>Lumefantrine:polymer</w:t>
      </w:r>
      <w:proofErr w:type="spellEnd"/>
      <w:r w:rsidR="00E209A4" w:rsidRPr="00E209A4">
        <w:rPr>
          <w:b/>
          <w:bCs/>
        </w:rPr>
        <w:t xml:space="preserve"> prepared by rotary evaporation of lumefantrine with (a) Eudragit L100, (b) HPMCP, (c) CAP and, 4:6 </w:t>
      </w:r>
      <w:proofErr w:type="spellStart"/>
      <w:r w:rsidR="00E209A4" w:rsidRPr="00E209A4">
        <w:rPr>
          <w:b/>
          <w:bCs/>
        </w:rPr>
        <w:t>lumefantrine:polymer</w:t>
      </w:r>
      <w:proofErr w:type="spellEnd"/>
      <w:r w:rsidR="00E209A4" w:rsidRPr="00E209A4">
        <w:rPr>
          <w:b/>
          <w:bCs/>
        </w:rPr>
        <w:t xml:space="preserve"> prepared with d) PVPVA, (e) HPMCAS, (f) HPMCP,  (g) ) CAP, (h) </w:t>
      </w:r>
      <w:proofErr w:type="spellStart"/>
      <w:r w:rsidR="00E209A4" w:rsidRPr="00E209A4">
        <w:rPr>
          <w:b/>
          <w:bCs/>
        </w:rPr>
        <w:t>Eudragit</w:t>
      </w:r>
      <w:proofErr w:type="spellEnd"/>
      <w:r w:rsidR="00E209A4" w:rsidRPr="00E209A4">
        <w:rPr>
          <w:b/>
          <w:bCs/>
        </w:rPr>
        <w:t xml:space="preserve"> L100</w:t>
      </w:r>
      <w:r w:rsidR="007231A1">
        <w:rPr>
          <w:b/>
          <w:bCs/>
        </w:rPr>
        <w:t xml:space="preserve">. Arrows indicate thermal events, either the glass transition, or the melting of crystalline </w:t>
      </w:r>
      <w:proofErr w:type="spellStart"/>
      <w:r w:rsidR="007231A1">
        <w:rPr>
          <w:b/>
          <w:bCs/>
        </w:rPr>
        <w:lastRenderedPageBreak/>
        <w:t>lumefantrine</w:t>
      </w:r>
      <w:proofErr w:type="spellEnd"/>
      <w:r w:rsidR="007231A1">
        <w:rPr>
          <w:b/>
          <w:bCs/>
        </w:rPr>
        <w:t xml:space="preserve">, where the crystallinity is thought to evolve during the DSC scan. The melting point of crystalline </w:t>
      </w:r>
      <w:proofErr w:type="spellStart"/>
      <w:r w:rsidR="007231A1">
        <w:rPr>
          <w:b/>
          <w:bCs/>
        </w:rPr>
        <w:t>lumefantrine</w:t>
      </w:r>
      <w:proofErr w:type="spellEnd"/>
      <w:r w:rsidR="007231A1">
        <w:rPr>
          <w:b/>
          <w:bCs/>
        </w:rPr>
        <w:t xml:space="preserve"> is 129°C, and this value may be lower in the presence of polymer due to melting point depression.</w:t>
      </w:r>
      <w:r w:rsidR="00F3618A">
        <w:rPr>
          <w:b/>
          <w:bCs/>
        </w:rPr>
        <w:t xml:space="preserve"> </w:t>
      </w:r>
      <w:r w:rsidR="00F3618A" w:rsidRPr="00F3618A">
        <w:rPr>
          <w:b/>
          <w:bCs/>
        </w:rPr>
        <w:t xml:space="preserve">DSC </w:t>
      </w:r>
      <w:r w:rsidR="00F3618A">
        <w:rPr>
          <w:b/>
          <w:bCs/>
        </w:rPr>
        <w:t xml:space="preserve">scans </w:t>
      </w:r>
      <w:r w:rsidR="00F3618A" w:rsidRPr="00F3618A">
        <w:rPr>
          <w:b/>
          <w:bCs/>
        </w:rPr>
        <w:t>were not run for 6:4 HPMCAS and PVPVA since the</w:t>
      </w:r>
      <w:r w:rsidR="00F3618A">
        <w:rPr>
          <w:b/>
          <w:bCs/>
        </w:rPr>
        <w:t>se samples</w:t>
      </w:r>
      <w:r w:rsidR="00F3618A" w:rsidRPr="00F3618A">
        <w:rPr>
          <w:b/>
          <w:bCs/>
        </w:rPr>
        <w:t xml:space="preserve"> crystallized</w:t>
      </w:r>
      <w:r w:rsidR="00F3618A">
        <w:rPr>
          <w:b/>
          <w:bCs/>
        </w:rPr>
        <w:t xml:space="preserve"> during preparation</w:t>
      </w:r>
      <w:r w:rsidR="00F3618A" w:rsidRPr="00F3618A">
        <w:rPr>
          <w:b/>
          <w:bCs/>
        </w:rPr>
        <w:t>.</w:t>
      </w:r>
    </w:p>
    <w:p w14:paraId="4F90FE67" w14:textId="77777777" w:rsidR="00E4045C" w:rsidRDefault="00E4045C" w:rsidP="00E4045C">
      <w:r>
        <w:rPr>
          <w:noProof/>
        </w:rPr>
        <w:drawing>
          <wp:inline distT="0" distB="0" distL="0" distR="0" wp14:anchorId="2FB5AFF3" wp14:editId="682BC2CF">
            <wp:extent cx="5943600" cy="2894965"/>
            <wp:effectExtent l="0" t="0" r="0" b="63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4DFD8750-EE25-4834-92F8-8A6F3960E0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87C9D92" w14:textId="0C9C23EB" w:rsidR="00E4045C" w:rsidRPr="00E4045C" w:rsidRDefault="00E4045C" w:rsidP="00E4045C">
      <w:pPr>
        <w:rPr>
          <w:b/>
        </w:rPr>
      </w:pPr>
      <w:r w:rsidRPr="00E4045C">
        <w:rPr>
          <w:b/>
        </w:rPr>
        <w:t>Figure S3</w:t>
      </w:r>
      <w:r w:rsidRPr="00E4045C">
        <w:rPr>
          <w:b/>
        </w:rPr>
        <w:t xml:space="preserve">. Infrared spectrum of crystalline </w:t>
      </w:r>
      <w:proofErr w:type="spellStart"/>
      <w:r w:rsidRPr="00E4045C">
        <w:rPr>
          <w:b/>
        </w:rPr>
        <w:t>lumefantrine</w:t>
      </w:r>
      <w:proofErr w:type="spellEnd"/>
    </w:p>
    <w:p w14:paraId="61A31CB7" w14:textId="41489CBF" w:rsidR="00E209A4" w:rsidRDefault="00E209A4">
      <w:pPr>
        <w:rPr>
          <w:b/>
          <w:bCs/>
        </w:rPr>
      </w:pPr>
    </w:p>
    <w:p w14:paraId="19B22813" w14:textId="5396E924" w:rsidR="001166DD" w:rsidRDefault="001166DD">
      <w:pPr>
        <w:rPr>
          <w:b/>
          <w:bCs/>
        </w:rPr>
      </w:pPr>
      <w:r>
        <w:rPr>
          <w:b/>
          <w:bCs/>
        </w:rPr>
        <w:t xml:space="preserve">Table 1. </w:t>
      </w:r>
      <w:r w:rsidR="00291C4E">
        <w:rPr>
          <w:b/>
          <w:bCs/>
        </w:rPr>
        <w:t xml:space="preserve">Amount of reactive groups per gram of substance for </w:t>
      </w:r>
      <w:proofErr w:type="spellStart"/>
      <w:r w:rsidR="00291C4E">
        <w:rPr>
          <w:b/>
          <w:bCs/>
        </w:rPr>
        <w:t>lumefantrine</w:t>
      </w:r>
      <w:proofErr w:type="spellEnd"/>
      <w:r w:rsidR="00291C4E">
        <w:rPr>
          <w:b/>
          <w:bCs/>
        </w:rPr>
        <w:t xml:space="preserve"> and polymers. Data taken from Song et al.</w:t>
      </w:r>
    </w:p>
    <w:tbl>
      <w:tblPr>
        <w:tblW w:w="4369" w:type="dxa"/>
        <w:jc w:val="center"/>
        <w:tblLook w:val="04A0" w:firstRow="1" w:lastRow="0" w:firstColumn="1" w:lastColumn="0" w:noHBand="0" w:noVBand="1"/>
      </w:tblPr>
      <w:tblGrid>
        <w:gridCol w:w="2230"/>
        <w:gridCol w:w="2139"/>
      </w:tblGrid>
      <w:tr w:rsidR="00E209A4" w:rsidRPr="00E209A4" w14:paraId="13BAA095" w14:textId="77777777" w:rsidTr="00E209A4">
        <w:trPr>
          <w:trHeight w:val="720"/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C55A" w14:textId="59638254" w:rsidR="00E209A4" w:rsidRPr="00E209A4" w:rsidRDefault="001166DD" w:rsidP="00E2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mpound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C4B2" w14:textId="41AC64BD" w:rsidR="00E209A4" w:rsidRPr="00E209A4" w:rsidRDefault="00291C4E" w:rsidP="00E2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="001166DD">
              <w:rPr>
                <w:rFonts w:ascii="Calibri" w:eastAsia="Times New Roman" w:hAnsi="Calibri" w:cs="Calibri"/>
                <w:b/>
                <w:bCs/>
                <w:color w:val="000000"/>
              </w:rPr>
              <w:t>mol</w:t>
            </w:r>
            <w:proofErr w:type="spellEnd"/>
            <w:r w:rsidR="001166D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f </w:t>
            </w:r>
            <w:r w:rsidR="001166DD">
              <w:rPr>
                <w:rFonts w:ascii="Calibri" w:eastAsia="Times New Roman" w:hAnsi="Calibri" w:cs="Calibri"/>
                <w:b/>
                <w:bCs/>
                <w:color w:val="000000"/>
              </w:rPr>
              <w:t>functional group per gra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substance</w:t>
            </w:r>
          </w:p>
        </w:tc>
      </w:tr>
      <w:tr w:rsidR="001166DD" w:rsidRPr="00E209A4" w14:paraId="70715FB5" w14:textId="77777777" w:rsidTr="00E209A4">
        <w:trPr>
          <w:trHeight w:val="720"/>
          <w:jc w:val="center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17B43" w14:textId="5DBEE413" w:rsidR="001166DD" w:rsidRPr="00E209A4" w:rsidRDefault="001166DD" w:rsidP="00E2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umefantrine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291D4" w14:textId="479E3B27" w:rsidR="001166DD" w:rsidRPr="00E209A4" w:rsidRDefault="001166DD" w:rsidP="00E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.9</w:t>
            </w:r>
          </w:p>
        </w:tc>
      </w:tr>
      <w:tr w:rsidR="00E209A4" w:rsidRPr="00E209A4" w14:paraId="69B64209" w14:textId="77777777" w:rsidTr="00E209A4">
        <w:trPr>
          <w:trHeight w:val="720"/>
          <w:jc w:val="center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2547" w14:textId="77777777" w:rsidR="00E209A4" w:rsidRPr="00E209A4" w:rsidRDefault="00E209A4" w:rsidP="00E2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09A4">
              <w:rPr>
                <w:rFonts w:ascii="Calibri" w:eastAsia="Times New Roman" w:hAnsi="Calibri" w:cs="Calibri"/>
                <w:b/>
                <w:bCs/>
                <w:color w:val="000000"/>
              </w:rPr>
              <w:t>EL100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1AFD" w14:textId="0FEE5130" w:rsidR="00E209A4" w:rsidRPr="00E209A4" w:rsidRDefault="001166DD" w:rsidP="00E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5.8</w:t>
            </w:r>
          </w:p>
        </w:tc>
      </w:tr>
      <w:tr w:rsidR="00E209A4" w:rsidRPr="00E209A4" w14:paraId="2ADDA99B" w14:textId="77777777" w:rsidTr="00E209A4">
        <w:trPr>
          <w:trHeight w:val="720"/>
          <w:jc w:val="center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4337" w14:textId="77777777" w:rsidR="00E209A4" w:rsidRPr="00E209A4" w:rsidRDefault="00E209A4" w:rsidP="00E2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09A4">
              <w:rPr>
                <w:rFonts w:ascii="Calibri" w:eastAsia="Times New Roman" w:hAnsi="Calibri" w:cs="Calibri"/>
                <w:b/>
                <w:bCs/>
                <w:color w:val="000000"/>
              </w:rPr>
              <w:t>CAP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56B1" w14:textId="65712941" w:rsidR="00E209A4" w:rsidRPr="00E209A4" w:rsidRDefault="001166DD" w:rsidP="00E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.0</w:t>
            </w:r>
          </w:p>
        </w:tc>
      </w:tr>
      <w:tr w:rsidR="00E209A4" w:rsidRPr="00E209A4" w14:paraId="50556153" w14:textId="77777777" w:rsidTr="00E209A4">
        <w:trPr>
          <w:trHeight w:val="720"/>
          <w:jc w:val="center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68F7" w14:textId="77777777" w:rsidR="00E209A4" w:rsidRPr="00E209A4" w:rsidRDefault="00E209A4" w:rsidP="00E2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09A4">
              <w:rPr>
                <w:rFonts w:ascii="Calibri" w:eastAsia="Times New Roman" w:hAnsi="Calibri" w:cs="Calibri"/>
                <w:b/>
                <w:bCs/>
                <w:color w:val="000000"/>
              </w:rPr>
              <w:t>HPMCA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9469" w14:textId="6B64CFED" w:rsidR="00E209A4" w:rsidRPr="00E209A4" w:rsidRDefault="001166DD" w:rsidP="00E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.0</w:t>
            </w:r>
          </w:p>
        </w:tc>
      </w:tr>
      <w:tr w:rsidR="00E209A4" w:rsidRPr="00E209A4" w14:paraId="540F9178" w14:textId="77777777" w:rsidTr="00E209A4">
        <w:trPr>
          <w:trHeight w:val="720"/>
          <w:jc w:val="center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9D8B" w14:textId="77777777" w:rsidR="00E209A4" w:rsidRPr="00E209A4" w:rsidRDefault="00E209A4" w:rsidP="00E2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09A4">
              <w:rPr>
                <w:rFonts w:ascii="Calibri" w:eastAsia="Times New Roman" w:hAnsi="Calibri" w:cs="Calibri"/>
                <w:b/>
                <w:bCs/>
                <w:color w:val="000000"/>
              </w:rPr>
              <w:t>HPMCP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C905" w14:textId="095D4FC9" w:rsidR="00E209A4" w:rsidRPr="00E209A4" w:rsidRDefault="001166DD" w:rsidP="00E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.0</w:t>
            </w:r>
          </w:p>
        </w:tc>
      </w:tr>
      <w:tr w:rsidR="00E209A4" w:rsidRPr="00E209A4" w14:paraId="0E6F7146" w14:textId="77777777" w:rsidTr="00E209A4">
        <w:trPr>
          <w:trHeight w:val="720"/>
          <w:jc w:val="center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7B76" w14:textId="77777777" w:rsidR="00E209A4" w:rsidRPr="00E209A4" w:rsidRDefault="00E209A4" w:rsidP="00E2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09A4">
              <w:rPr>
                <w:rFonts w:ascii="Calibri" w:eastAsia="Times New Roman" w:hAnsi="Calibri" w:cs="Calibri"/>
                <w:b/>
                <w:bCs/>
                <w:color w:val="000000"/>
              </w:rPr>
              <w:t>PVPVA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5A06" w14:textId="77777777" w:rsidR="00E209A4" w:rsidRPr="00E209A4" w:rsidRDefault="00E209A4" w:rsidP="00E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09A4">
              <w:rPr>
                <w:rFonts w:ascii="Calibri" w:eastAsia="Times New Roman" w:hAnsi="Calibri" w:cs="Calibri"/>
                <w:b/>
                <w:bCs/>
                <w:color w:val="000000"/>
              </w:rPr>
              <w:t>0.0</w:t>
            </w:r>
          </w:p>
        </w:tc>
      </w:tr>
    </w:tbl>
    <w:p w14:paraId="701FD451" w14:textId="5F7AFD04" w:rsidR="00E209A4" w:rsidRDefault="00E209A4">
      <w:pPr>
        <w:rPr>
          <w:b/>
          <w:bCs/>
        </w:rPr>
      </w:pPr>
    </w:p>
    <w:p w14:paraId="0C4974B9" w14:textId="0E204EA0" w:rsidR="00291C4E" w:rsidRDefault="00291C4E">
      <w:pPr>
        <w:rPr>
          <w:b/>
          <w:bCs/>
        </w:rPr>
      </w:pPr>
      <w:r>
        <w:rPr>
          <w:b/>
          <w:bCs/>
        </w:rPr>
        <w:t>References</w:t>
      </w:r>
    </w:p>
    <w:p w14:paraId="0B6004E6" w14:textId="77777777" w:rsidR="00291C4E" w:rsidRPr="00595D94" w:rsidRDefault="00291C4E" w:rsidP="00291C4E">
      <w:pPr>
        <w:pStyle w:val="EndNoteBibliography"/>
        <w:spacing w:after="0"/>
        <w:rPr>
          <w:color w:val="000000" w:themeColor="text1"/>
        </w:rPr>
      </w:pPr>
      <w:r w:rsidRPr="00595D94">
        <w:rPr>
          <w:color w:val="000000" w:themeColor="text1"/>
        </w:rPr>
        <w:t>Song, Y., Zemlyanov, D., Chen, X., Su, Z., Nie, H., Lubach, J.W., Smith, D., Byrn, S., Pinal, R., 2016. Acid-base interactions in amorphous solid dispersions of lumefantrine prepared by spray-drying and hot-melt extrusion using x-ray photoelectron spectroscopy. Int J Pharm 514, 456-464.</w:t>
      </w:r>
    </w:p>
    <w:p w14:paraId="0874FECF" w14:textId="77777777" w:rsidR="00291C4E" w:rsidRPr="00E209A4" w:rsidRDefault="00291C4E">
      <w:pPr>
        <w:rPr>
          <w:b/>
          <w:bCs/>
        </w:rPr>
      </w:pPr>
      <w:bookmarkStart w:id="0" w:name="_GoBack"/>
      <w:bookmarkEnd w:id="0"/>
    </w:p>
    <w:sectPr w:rsidR="00291C4E" w:rsidRPr="00E209A4" w:rsidSect="00E209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NzYwNjI3NTc1MzdV0lEKTi0uzszPAykwqgUAmY91oSwAAAA="/>
  </w:docVars>
  <w:rsids>
    <w:rsidRoot w:val="00B40964"/>
    <w:rsid w:val="001166DD"/>
    <w:rsid w:val="00291C4E"/>
    <w:rsid w:val="006B459A"/>
    <w:rsid w:val="007231A1"/>
    <w:rsid w:val="00906401"/>
    <w:rsid w:val="00B35799"/>
    <w:rsid w:val="00B40964"/>
    <w:rsid w:val="00B82BD7"/>
    <w:rsid w:val="00E209A4"/>
    <w:rsid w:val="00E4045C"/>
    <w:rsid w:val="00F3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A3136"/>
  <w15:chartTrackingRefBased/>
  <w15:docId w15:val="{F3D3E2AB-88FC-4EFD-ACE5-00FBDB52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96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064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E4045C"/>
  </w:style>
  <w:style w:type="paragraph" w:customStyle="1" w:styleId="EndNoteBibliography">
    <w:name w:val="EndNote Bibliography"/>
    <w:basedOn w:val="Normal"/>
    <w:link w:val="EndNoteBibliographyChar"/>
    <w:rsid w:val="00291C4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1C4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staylor\AppData\Local\Microsoft\Windows\INetCache\Content.Outlook\HM4ZEQ82\Crystalline%20Lum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1500-2100 plot'!$A$2:$A$313</c:f>
              <c:numCache>
                <c:formatCode>General</c:formatCode>
                <c:ptCount val="312"/>
                <c:pt idx="0">
                  <c:v>2100.3564700000002</c:v>
                </c:pt>
                <c:pt idx="1">
                  <c:v>2098.4277699999998</c:v>
                </c:pt>
                <c:pt idx="2">
                  <c:v>2096.4990699999998</c:v>
                </c:pt>
                <c:pt idx="3">
                  <c:v>2094.5703699999999</c:v>
                </c:pt>
                <c:pt idx="4">
                  <c:v>2092.64167</c:v>
                </c:pt>
                <c:pt idx="5">
                  <c:v>2090.7129599999998</c:v>
                </c:pt>
                <c:pt idx="6">
                  <c:v>2088.7842599999999</c:v>
                </c:pt>
                <c:pt idx="7">
                  <c:v>2086.85556</c:v>
                </c:pt>
                <c:pt idx="8">
                  <c:v>2084.92686</c:v>
                </c:pt>
                <c:pt idx="9">
                  <c:v>2082.9981600000001</c:v>
                </c:pt>
                <c:pt idx="10">
                  <c:v>2081.06945</c:v>
                </c:pt>
                <c:pt idx="11">
                  <c:v>2079.14075</c:v>
                </c:pt>
                <c:pt idx="12">
                  <c:v>2077.2120500000001</c:v>
                </c:pt>
                <c:pt idx="13">
                  <c:v>2075.2833500000002</c:v>
                </c:pt>
                <c:pt idx="14">
                  <c:v>2073.3546500000002</c:v>
                </c:pt>
                <c:pt idx="15">
                  <c:v>2071.4259400000001</c:v>
                </c:pt>
                <c:pt idx="16">
                  <c:v>2069.4972400000001</c:v>
                </c:pt>
                <c:pt idx="17">
                  <c:v>2067.5685400000002</c:v>
                </c:pt>
                <c:pt idx="18">
                  <c:v>2065.6398399999998</c:v>
                </c:pt>
                <c:pt idx="19">
                  <c:v>2063.7111399999999</c:v>
                </c:pt>
                <c:pt idx="20">
                  <c:v>2061.7824300000002</c:v>
                </c:pt>
                <c:pt idx="21">
                  <c:v>2059.8537299999998</c:v>
                </c:pt>
                <c:pt idx="22">
                  <c:v>2057.9250299999999</c:v>
                </c:pt>
                <c:pt idx="23">
                  <c:v>2055.9963299999999</c:v>
                </c:pt>
                <c:pt idx="24">
                  <c:v>2054.06763</c:v>
                </c:pt>
                <c:pt idx="25">
                  <c:v>2052.1389199999999</c:v>
                </c:pt>
                <c:pt idx="26">
                  <c:v>2050.2102199999999</c:v>
                </c:pt>
                <c:pt idx="27">
                  <c:v>2048.28152</c:v>
                </c:pt>
                <c:pt idx="28">
                  <c:v>2046.3528200000001</c:v>
                </c:pt>
                <c:pt idx="29">
                  <c:v>2044.4241199999999</c:v>
                </c:pt>
                <c:pt idx="30">
                  <c:v>2042.49541</c:v>
                </c:pt>
                <c:pt idx="31">
                  <c:v>2040.5667100000001</c:v>
                </c:pt>
                <c:pt idx="32">
                  <c:v>2038.6380099999999</c:v>
                </c:pt>
                <c:pt idx="33">
                  <c:v>2036.70931</c:v>
                </c:pt>
                <c:pt idx="34">
                  <c:v>2034.78061</c:v>
                </c:pt>
                <c:pt idx="35">
                  <c:v>2032.8518999999999</c:v>
                </c:pt>
                <c:pt idx="36">
                  <c:v>2030.9232</c:v>
                </c:pt>
                <c:pt idx="37">
                  <c:v>2028.9945</c:v>
                </c:pt>
                <c:pt idx="38">
                  <c:v>2027.0658000000001</c:v>
                </c:pt>
                <c:pt idx="39">
                  <c:v>2025.1370999999999</c:v>
                </c:pt>
                <c:pt idx="40">
                  <c:v>2023.20839</c:v>
                </c:pt>
                <c:pt idx="41">
                  <c:v>2021.2796900000001</c:v>
                </c:pt>
                <c:pt idx="42">
                  <c:v>2019.3509899999999</c:v>
                </c:pt>
                <c:pt idx="43">
                  <c:v>2017.42229</c:v>
                </c:pt>
                <c:pt idx="44">
                  <c:v>2015.49359</c:v>
                </c:pt>
                <c:pt idx="45">
                  <c:v>2013.5648799999999</c:v>
                </c:pt>
                <c:pt idx="46">
                  <c:v>2011.63618</c:v>
                </c:pt>
                <c:pt idx="47">
                  <c:v>2009.70748</c:v>
                </c:pt>
                <c:pt idx="48">
                  <c:v>2007.7787800000001</c:v>
                </c:pt>
                <c:pt idx="49">
                  <c:v>2005.8500799999999</c:v>
                </c:pt>
                <c:pt idx="50">
                  <c:v>2003.92137</c:v>
                </c:pt>
                <c:pt idx="51">
                  <c:v>2001.9926700000001</c:v>
                </c:pt>
                <c:pt idx="52">
                  <c:v>2000.0639699999999</c:v>
                </c:pt>
                <c:pt idx="53">
                  <c:v>1998.13527</c:v>
                </c:pt>
                <c:pt idx="54">
                  <c:v>1996.2065700000001</c:v>
                </c:pt>
                <c:pt idx="55">
                  <c:v>1994.2778599999999</c:v>
                </c:pt>
                <c:pt idx="56">
                  <c:v>1992.34916</c:v>
                </c:pt>
                <c:pt idx="57">
                  <c:v>1990.42046</c:v>
                </c:pt>
                <c:pt idx="58">
                  <c:v>1988.4917600000001</c:v>
                </c:pt>
                <c:pt idx="59">
                  <c:v>1986.56306</c:v>
                </c:pt>
                <c:pt idx="60">
                  <c:v>1984.63435</c:v>
                </c:pt>
                <c:pt idx="61">
                  <c:v>1982.7056500000001</c:v>
                </c:pt>
                <c:pt idx="62">
                  <c:v>1980.7769499999999</c:v>
                </c:pt>
                <c:pt idx="63">
                  <c:v>1978.84825</c:v>
                </c:pt>
                <c:pt idx="64">
                  <c:v>1976.9195500000001</c:v>
                </c:pt>
                <c:pt idx="65">
                  <c:v>1974.9908399999999</c:v>
                </c:pt>
                <c:pt idx="66">
                  <c:v>1973.06214</c:v>
                </c:pt>
                <c:pt idx="67">
                  <c:v>1971.1334400000001</c:v>
                </c:pt>
                <c:pt idx="68">
                  <c:v>1969.2047399999999</c:v>
                </c:pt>
                <c:pt idx="69">
                  <c:v>1967.27604</c:v>
                </c:pt>
                <c:pt idx="70">
                  <c:v>1965.3473300000001</c:v>
                </c:pt>
                <c:pt idx="71">
                  <c:v>1963.4186299999999</c:v>
                </c:pt>
                <c:pt idx="72">
                  <c:v>1961.48993</c:v>
                </c:pt>
                <c:pt idx="73">
                  <c:v>1959.56123</c:v>
                </c:pt>
                <c:pt idx="74">
                  <c:v>1957.6325300000001</c:v>
                </c:pt>
                <c:pt idx="75">
                  <c:v>1955.70382</c:v>
                </c:pt>
                <c:pt idx="76">
                  <c:v>1953.77512</c:v>
                </c:pt>
                <c:pt idx="77">
                  <c:v>1951.8464200000001</c:v>
                </c:pt>
                <c:pt idx="78">
                  <c:v>1949.9177199999999</c:v>
                </c:pt>
                <c:pt idx="79">
                  <c:v>1947.98902</c:v>
                </c:pt>
                <c:pt idx="80">
                  <c:v>1946.0603100000001</c:v>
                </c:pt>
                <c:pt idx="81">
                  <c:v>1944.1316099999999</c:v>
                </c:pt>
                <c:pt idx="82">
                  <c:v>1942.20291</c:v>
                </c:pt>
                <c:pt idx="83">
                  <c:v>1940.27421</c:v>
                </c:pt>
                <c:pt idx="84">
                  <c:v>1938.3455100000001</c:v>
                </c:pt>
                <c:pt idx="85">
                  <c:v>1936.4168</c:v>
                </c:pt>
                <c:pt idx="86">
                  <c:v>1934.4881</c:v>
                </c:pt>
                <c:pt idx="87">
                  <c:v>1932.5594000000001</c:v>
                </c:pt>
                <c:pt idx="88">
                  <c:v>1930.6306999999999</c:v>
                </c:pt>
                <c:pt idx="89">
                  <c:v>1928.702</c:v>
                </c:pt>
                <c:pt idx="90">
                  <c:v>1926.7732900000001</c:v>
                </c:pt>
                <c:pt idx="91">
                  <c:v>1924.8445899999999</c:v>
                </c:pt>
                <c:pt idx="92">
                  <c:v>1922.91589</c:v>
                </c:pt>
                <c:pt idx="93">
                  <c:v>1920.9871900000001</c:v>
                </c:pt>
                <c:pt idx="94">
                  <c:v>1919.0584899999999</c:v>
                </c:pt>
                <c:pt idx="95">
                  <c:v>1917.12978</c:v>
                </c:pt>
                <c:pt idx="96">
                  <c:v>1915.20108</c:v>
                </c:pt>
                <c:pt idx="97">
                  <c:v>1913.2723800000001</c:v>
                </c:pt>
                <c:pt idx="98">
                  <c:v>1911.3436799999999</c:v>
                </c:pt>
                <c:pt idx="99">
                  <c:v>1909.41498</c:v>
                </c:pt>
                <c:pt idx="100">
                  <c:v>1907.4862700000001</c:v>
                </c:pt>
                <c:pt idx="101">
                  <c:v>1905.5575699999999</c:v>
                </c:pt>
                <c:pt idx="102">
                  <c:v>1903.62887</c:v>
                </c:pt>
                <c:pt idx="103">
                  <c:v>1901.7001700000001</c:v>
                </c:pt>
                <c:pt idx="104">
                  <c:v>1899.7714699999999</c:v>
                </c:pt>
                <c:pt idx="105">
                  <c:v>1897.84276</c:v>
                </c:pt>
                <c:pt idx="106">
                  <c:v>1895.9140600000001</c:v>
                </c:pt>
                <c:pt idx="107">
                  <c:v>1893.9853599999999</c:v>
                </c:pt>
                <c:pt idx="108">
                  <c:v>1892.05666</c:v>
                </c:pt>
                <c:pt idx="109">
                  <c:v>1890.12796</c:v>
                </c:pt>
                <c:pt idx="110">
                  <c:v>1888.1992499999999</c:v>
                </c:pt>
                <c:pt idx="111">
                  <c:v>1886.27055</c:v>
                </c:pt>
                <c:pt idx="112">
                  <c:v>1884.34185</c:v>
                </c:pt>
                <c:pt idx="113">
                  <c:v>1882.4131500000001</c:v>
                </c:pt>
                <c:pt idx="114">
                  <c:v>1880.4844499999999</c:v>
                </c:pt>
                <c:pt idx="115">
                  <c:v>1878.55574</c:v>
                </c:pt>
                <c:pt idx="116">
                  <c:v>1876.6270400000001</c:v>
                </c:pt>
                <c:pt idx="117">
                  <c:v>1874.6983399999999</c:v>
                </c:pt>
                <c:pt idx="118">
                  <c:v>1872.76964</c:v>
                </c:pt>
                <c:pt idx="119">
                  <c:v>1870.84094</c:v>
                </c:pt>
                <c:pt idx="120">
                  <c:v>1868.9122299999999</c:v>
                </c:pt>
                <c:pt idx="121">
                  <c:v>1866.98353</c:v>
                </c:pt>
                <c:pt idx="122">
                  <c:v>1865.05483</c:v>
                </c:pt>
                <c:pt idx="123">
                  <c:v>1863.1261300000001</c:v>
                </c:pt>
                <c:pt idx="124">
                  <c:v>1861.1974299999999</c:v>
                </c:pt>
                <c:pt idx="125">
                  <c:v>1859.26872</c:v>
                </c:pt>
                <c:pt idx="126">
                  <c:v>1857.3400200000001</c:v>
                </c:pt>
                <c:pt idx="127">
                  <c:v>1855.4113199999999</c:v>
                </c:pt>
                <c:pt idx="128">
                  <c:v>1853.48262</c:v>
                </c:pt>
                <c:pt idx="129">
                  <c:v>1851.5539200000001</c:v>
                </c:pt>
                <c:pt idx="130">
                  <c:v>1849.6252099999999</c:v>
                </c:pt>
                <c:pt idx="131">
                  <c:v>1847.69651</c:v>
                </c:pt>
                <c:pt idx="132">
                  <c:v>1845.7678100000001</c:v>
                </c:pt>
                <c:pt idx="133">
                  <c:v>1843.8391099999999</c:v>
                </c:pt>
                <c:pt idx="134">
                  <c:v>1841.91041</c:v>
                </c:pt>
                <c:pt idx="135">
                  <c:v>1839.9817</c:v>
                </c:pt>
                <c:pt idx="136">
                  <c:v>1838.0530000000001</c:v>
                </c:pt>
                <c:pt idx="137">
                  <c:v>1836.1242999999999</c:v>
                </c:pt>
                <c:pt idx="138">
                  <c:v>1834.1956</c:v>
                </c:pt>
                <c:pt idx="139">
                  <c:v>1832.2669000000001</c:v>
                </c:pt>
                <c:pt idx="140">
                  <c:v>1830.3381899999999</c:v>
                </c:pt>
                <c:pt idx="141">
                  <c:v>1828.40949</c:v>
                </c:pt>
                <c:pt idx="142">
                  <c:v>1826.4807900000001</c:v>
                </c:pt>
                <c:pt idx="143">
                  <c:v>1824.5520899999999</c:v>
                </c:pt>
                <c:pt idx="144">
                  <c:v>1822.62339</c:v>
                </c:pt>
                <c:pt idx="145">
                  <c:v>1820.6946800000001</c:v>
                </c:pt>
                <c:pt idx="146">
                  <c:v>1818.7659799999999</c:v>
                </c:pt>
                <c:pt idx="147">
                  <c:v>1816.83728</c:v>
                </c:pt>
                <c:pt idx="148">
                  <c:v>1814.90858</c:v>
                </c:pt>
                <c:pt idx="149">
                  <c:v>1812.9798800000001</c:v>
                </c:pt>
                <c:pt idx="150">
                  <c:v>1811.05117</c:v>
                </c:pt>
                <c:pt idx="151">
                  <c:v>1809.12247</c:v>
                </c:pt>
                <c:pt idx="152">
                  <c:v>1807.1937700000001</c:v>
                </c:pt>
                <c:pt idx="153">
                  <c:v>1805.2650699999999</c:v>
                </c:pt>
                <c:pt idx="154">
                  <c:v>1803.33637</c:v>
                </c:pt>
                <c:pt idx="155">
                  <c:v>1801.4076700000001</c:v>
                </c:pt>
                <c:pt idx="156">
                  <c:v>1799.4789599999999</c:v>
                </c:pt>
                <c:pt idx="157">
                  <c:v>1797.55026</c:v>
                </c:pt>
                <c:pt idx="158">
                  <c:v>1795.62156</c:v>
                </c:pt>
                <c:pt idx="159">
                  <c:v>1793.6928600000001</c:v>
                </c:pt>
                <c:pt idx="160">
                  <c:v>1791.7641599999999</c:v>
                </c:pt>
                <c:pt idx="161">
                  <c:v>1789.83545</c:v>
                </c:pt>
                <c:pt idx="162">
                  <c:v>1787.9067500000001</c:v>
                </c:pt>
                <c:pt idx="163">
                  <c:v>1785.9780499999999</c:v>
                </c:pt>
                <c:pt idx="164">
                  <c:v>1784.04935</c:v>
                </c:pt>
                <c:pt idx="165">
                  <c:v>1782.1206500000001</c:v>
                </c:pt>
                <c:pt idx="166">
                  <c:v>1780.1919399999999</c:v>
                </c:pt>
                <c:pt idx="167">
                  <c:v>1778.26324</c:v>
                </c:pt>
                <c:pt idx="168">
                  <c:v>1776.3345400000001</c:v>
                </c:pt>
                <c:pt idx="169">
                  <c:v>1774.4058399999999</c:v>
                </c:pt>
                <c:pt idx="170">
                  <c:v>1772.47714</c:v>
                </c:pt>
                <c:pt idx="171">
                  <c:v>1770.5484300000001</c:v>
                </c:pt>
                <c:pt idx="172">
                  <c:v>1768.6197299999999</c:v>
                </c:pt>
                <c:pt idx="173">
                  <c:v>1766.69103</c:v>
                </c:pt>
                <c:pt idx="174">
                  <c:v>1764.76233</c:v>
                </c:pt>
                <c:pt idx="175">
                  <c:v>1762.8336300000001</c:v>
                </c:pt>
                <c:pt idx="176">
                  <c:v>1760.9049199999999</c:v>
                </c:pt>
                <c:pt idx="177">
                  <c:v>1758.97622</c:v>
                </c:pt>
                <c:pt idx="178">
                  <c:v>1757.0475200000001</c:v>
                </c:pt>
                <c:pt idx="179">
                  <c:v>1755.1188199999999</c:v>
                </c:pt>
                <c:pt idx="180">
                  <c:v>1753.19012</c:v>
                </c:pt>
                <c:pt idx="181">
                  <c:v>1751.2614100000001</c:v>
                </c:pt>
                <c:pt idx="182">
                  <c:v>1749.3327099999999</c:v>
                </c:pt>
                <c:pt idx="183">
                  <c:v>1747.40401</c:v>
                </c:pt>
                <c:pt idx="184">
                  <c:v>1745.47531</c:v>
                </c:pt>
                <c:pt idx="185">
                  <c:v>1743.5466100000001</c:v>
                </c:pt>
                <c:pt idx="186">
                  <c:v>1741.6179</c:v>
                </c:pt>
                <c:pt idx="187">
                  <c:v>1739.6892</c:v>
                </c:pt>
                <c:pt idx="188">
                  <c:v>1737.7605000000001</c:v>
                </c:pt>
                <c:pt idx="189">
                  <c:v>1735.8317999999999</c:v>
                </c:pt>
                <c:pt idx="190">
                  <c:v>1733.9031</c:v>
                </c:pt>
                <c:pt idx="191">
                  <c:v>1731.9743900000001</c:v>
                </c:pt>
                <c:pt idx="192">
                  <c:v>1730.0456899999999</c:v>
                </c:pt>
                <c:pt idx="193">
                  <c:v>1728.11699</c:v>
                </c:pt>
                <c:pt idx="194">
                  <c:v>1726.1882900000001</c:v>
                </c:pt>
                <c:pt idx="195">
                  <c:v>1724.2595899999999</c:v>
                </c:pt>
                <c:pt idx="196">
                  <c:v>1722.33088</c:v>
                </c:pt>
                <c:pt idx="197">
                  <c:v>1720.40218</c:v>
                </c:pt>
                <c:pt idx="198">
                  <c:v>1718.4734800000001</c:v>
                </c:pt>
                <c:pt idx="199">
                  <c:v>1716.5447799999999</c:v>
                </c:pt>
                <c:pt idx="200">
                  <c:v>1714.61608</c:v>
                </c:pt>
                <c:pt idx="201">
                  <c:v>1712.6873700000001</c:v>
                </c:pt>
                <c:pt idx="202">
                  <c:v>1710.7586699999999</c:v>
                </c:pt>
                <c:pt idx="203">
                  <c:v>1708.82997</c:v>
                </c:pt>
                <c:pt idx="204">
                  <c:v>1706.9012700000001</c:v>
                </c:pt>
                <c:pt idx="205">
                  <c:v>1704.9725699999999</c:v>
                </c:pt>
                <c:pt idx="206">
                  <c:v>1703.04386</c:v>
                </c:pt>
                <c:pt idx="207">
                  <c:v>1701.1151600000001</c:v>
                </c:pt>
                <c:pt idx="208">
                  <c:v>1699.1864599999999</c:v>
                </c:pt>
                <c:pt idx="209">
                  <c:v>1697.25776</c:v>
                </c:pt>
                <c:pt idx="210">
                  <c:v>1695.32906</c:v>
                </c:pt>
                <c:pt idx="211">
                  <c:v>1693.4003499999999</c:v>
                </c:pt>
                <c:pt idx="212">
                  <c:v>1691.47165</c:v>
                </c:pt>
                <c:pt idx="213">
                  <c:v>1689.54295</c:v>
                </c:pt>
                <c:pt idx="214">
                  <c:v>1687.6142500000001</c:v>
                </c:pt>
                <c:pt idx="215">
                  <c:v>1685.6855499999999</c:v>
                </c:pt>
                <c:pt idx="216">
                  <c:v>1683.75684</c:v>
                </c:pt>
                <c:pt idx="217">
                  <c:v>1681.8281400000001</c:v>
                </c:pt>
                <c:pt idx="218">
                  <c:v>1679.8994399999999</c:v>
                </c:pt>
                <c:pt idx="219">
                  <c:v>1677.97074</c:v>
                </c:pt>
                <c:pt idx="220">
                  <c:v>1676.04204</c:v>
                </c:pt>
                <c:pt idx="221">
                  <c:v>1674.1133299999999</c:v>
                </c:pt>
                <c:pt idx="222">
                  <c:v>1672.18463</c:v>
                </c:pt>
                <c:pt idx="223">
                  <c:v>1670.25593</c:v>
                </c:pt>
                <c:pt idx="224">
                  <c:v>1668.3272300000001</c:v>
                </c:pt>
                <c:pt idx="225">
                  <c:v>1666.3985299999999</c:v>
                </c:pt>
                <c:pt idx="226">
                  <c:v>1664.46982</c:v>
                </c:pt>
                <c:pt idx="227">
                  <c:v>1662.5411200000001</c:v>
                </c:pt>
                <c:pt idx="228">
                  <c:v>1660.6124199999999</c:v>
                </c:pt>
                <c:pt idx="229">
                  <c:v>1658.68372</c:v>
                </c:pt>
                <c:pt idx="230">
                  <c:v>1656.7550200000001</c:v>
                </c:pt>
                <c:pt idx="231">
                  <c:v>1654.8263099999999</c:v>
                </c:pt>
                <c:pt idx="232">
                  <c:v>1652.89761</c:v>
                </c:pt>
                <c:pt idx="233">
                  <c:v>1650.9689100000001</c:v>
                </c:pt>
                <c:pt idx="234">
                  <c:v>1649.0402099999999</c:v>
                </c:pt>
                <c:pt idx="235">
                  <c:v>1647.11151</c:v>
                </c:pt>
                <c:pt idx="236">
                  <c:v>1645.1828</c:v>
                </c:pt>
                <c:pt idx="237">
                  <c:v>1643.2541000000001</c:v>
                </c:pt>
                <c:pt idx="238">
                  <c:v>1641.3253999999999</c:v>
                </c:pt>
                <c:pt idx="239">
                  <c:v>1639.3967</c:v>
                </c:pt>
                <c:pt idx="240">
                  <c:v>1637.4680000000001</c:v>
                </c:pt>
                <c:pt idx="241">
                  <c:v>1635.5392899999999</c:v>
                </c:pt>
                <c:pt idx="242">
                  <c:v>1633.61059</c:v>
                </c:pt>
                <c:pt idx="243">
                  <c:v>1631.6818900000001</c:v>
                </c:pt>
                <c:pt idx="244">
                  <c:v>1629.7531899999999</c:v>
                </c:pt>
                <c:pt idx="245">
                  <c:v>1627.82449</c:v>
                </c:pt>
                <c:pt idx="246">
                  <c:v>1625.8957800000001</c:v>
                </c:pt>
                <c:pt idx="247">
                  <c:v>1623.9670799999999</c:v>
                </c:pt>
                <c:pt idx="248">
                  <c:v>1622.03838</c:v>
                </c:pt>
                <c:pt idx="249">
                  <c:v>1620.10968</c:v>
                </c:pt>
                <c:pt idx="250">
                  <c:v>1618.1809800000001</c:v>
                </c:pt>
                <c:pt idx="251">
                  <c:v>1616.25227</c:v>
                </c:pt>
                <c:pt idx="252">
                  <c:v>1614.32357</c:v>
                </c:pt>
                <c:pt idx="253">
                  <c:v>1612.3948700000001</c:v>
                </c:pt>
                <c:pt idx="254">
                  <c:v>1610.4661699999999</c:v>
                </c:pt>
                <c:pt idx="255">
                  <c:v>1608.53747</c:v>
                </c:pt>
                <c:pt idx="256">
                  <c:v>1606.6087600000001</c:v>
                </c:pt>
                <c:pt idx="257">
                  <c:v>1604.6800599999999</c:v>
                </c:pt>
                <c:pt idx="258">
                  <c:v>1602.75136</c:v>
                </c:pt>
                <c:pt idx="259">
                  <c:v>1600.82266</c:v>
                </c:pt>
                <c:pt idx="260">
                  <c:v>1598.8939600000001</c:v>
                </c:pt>
                <c:pt idx="261">
                  <c:v>1596.96525</c:v>
                </c:pt>
                <c:pt idx="262">
                  <c:v>1595.03655</c:v>
                </c:pt>
                <c:pt idx="263">
                  <c:v>1593.1078500000001</c:v>
                </c:pt>
                <c:pt idx="264">
                  <c:v>1591.1791499999999</c:v>
                </c:pt>
                <c:pt idx="265">
                  <c:v>1589.25045</c:v>
                </c:pt>
                <c:pt idx="266">
                  <c:v>1587.3217400000001</c:v>
                </c:pt>
                <c:pt idx="267">
                  <c:v>1585.3930399999999</c:v>
                </c:pt>
                <c:pt idx="268">
                  <c:v>1583.46434</c:v>
                </c:pt>
                <c:pt idx="269">
                  <c:v>1581.5356400000001</c:v>
                </c:pt>
                <c:pt idx="270">
                  <c:v>1579.6069399999999</c:v>
                </c:pt>
                <c:pt idx="271">
                  <c:v>1577.67823</c:v>
                </c:pt>
                <c:pt idx="272">
                  <c:v>1575.74953</c:v>
                </c:pt>
                <c:pt idx="273">
                  <c:v>1573.8208299999999</c:v>
                </c:pt>
                <c:pt idx="274">
                  <c:v>1571.89213</c:v>
                </c:pt>
                <c:pt idx="275">
                  <c:v>1569.96343</c:v>
                </c:pt>
                <c:pt idx="276">
                  <c:v>1568.0347200000001</c:v>
                </c:pt>
                <c:pt idx="277">
                  <c:v>1566.1060199999999</c:v>
                </c:pt>
                <c:pt idx="278">
                  <c:v>1564.17732</c:v>
                </c:pt>
                <c:pt idx="279">
                  <c:v>1562.2486200000001</c:v>
                </c:pt>
                <c:pt idx="280">
                  <c:v>1560.3199199999999</c:v>
                </c:pt>
                <c:pt idx="281">
                  <c:v>1558.39121</c:v>
                </c:pt>
                <c:pt idx="282">
                  <c:v>1556.4625100000001</c:v>
                </c:pt>
                <c:pt idx="283">
                  <c:v>1554.5338099999999</c:v>
                </c:pt>
                <c:pt idx="284">
                  <c:v>1552.60511</c:v>
                </c:pt>
                <c:pt idx="285">
                  <c:v>1550.67641</c:v>
                </c:pt>
                <c:pt idx="286">
                  <c:v>1548.7476999999999</c:v>
                </c:pt>
                <c:pt idx="287">
                  <c:v>1546.819</c:v>
                </c:pt>
                <c:pt idx="288">
                  <c:v>1544.8903</c:v>
                </c:pt>
                <c:pt idx="289">
                  <c:v>1542.9616000000001</c:v>
                </c:pt>
                <c:pt idx="290">
                  <c:v>1541.0328999999999</c:v>
                </c:pt>
                <c:pt idx="291">
                  <c:v>1539.10419</c:v>
                </c:pt>
                <c:pt idx="292">
                  <c:v>1537.1754900000001</c:v>
                </c:pt>
                <c:pt idx="293">
                  <c:v>1535.2467899999999</c:v>
                </c:pt>
                <c:pt idx="294">
                  <c:v>1533.31809</c:v>
                </c:pt>
                <c:pt idx="295">
                  <c:v>1531.38939</c:v>
                </c:pt>
                <c:pt idx="296">
                  <c:v>1529.4606799999999</c:v>
                </c:pt>
                <c:pt idx="297">
                  <c:v>1527.53198</c:v>
                </c:pt>
                <c:pt idx="298">
                  <c:v>1525.60328</c:v>
                </c:pt>
                <c:pt idx="299">
                  <c:v>1523.6745800000001</c:v>
                </c:pt>
                <c:pt idx="300">
                  <c:v>1521.7458799999999</c:v>
                </c:pt>
                <c:pt idx="301">
                  <c:v>1519.81717</c:v>
                </c:pt>
                <c:pt idx="302">
                  <c:v>1517.8884700000001</c:v>
                </c:pt>
                <c:pt idx="303">
                  <c:v>1515.9597699999999</c:v>
                </c:pt>
                <c:pt idx="304">
                  <c:v>1514.03107</c:v>
                </c:pt>
                <c:pt idx="305">
                  <c:v>1512.1023700000001</c:v>
                </c:pt>
                <c:pt idx="306">
                  <c:v>1510.1736599999999</c:v>
                </c:pt>
                <c:pt idx="307">
                  <c:v>1508.24496</c:v>
                </c:pt>
                <c:pt idx="308">
                  <c:v>1506.3162600000001</c:v>
                </c:pt>
                <c:pt idx="309">
                  <c:v>1504.3875599999999</c:v>
                </c:pt>
                <c:pt idx="310">
                  <c:v>1502.45886</c:v>
                </c:pt>
                <c:pt idx="311">
                  <c:v>1500.53015</c:v>
                </c:pt>
              </c:numCache>
            </c:numRef>
          </c:xVal>
          <c:yVal>
            <c:numRef>
              <c:f>'1500-2100 plot'!$B$2:$B$313</c:f>
              <c:numCache>
                <c:formatCode>General</c:formatCode>
                <c:ptCount val="312"/>
                <c:pt idx="0">
                  <c:v>5.8090000000000003E-2</c:v>
                </c:pt>
                <c:pt idx="1">
                  <c:v>5.806E-2</c:v>
                </c:pt>
                <c:pt idx="2">
                  <c:v>5.7820000000000003E-2</c:v>
                </c:pt>
                <c:pt idx="3">
                  <c:v>5.7630000000000001E-2</c:v>
                </c:pt>
                <c:pt idx="4">
                  <c:v>5.7549999999999997E-2</c:v>
                </c:pt>
                <c:pt idx="5">
                  <c:v>5.7509999999999999E-2</c:v>
                </c:pt>
                <c:pt idx="6">
                  <c:v>5.7689999999999998E-2</c:v>
                </c:pt>
                <c:pt idx="7">
                  <c:v>5.808E-2</c:v>
                </c:pt>
                <c:pt idx="8">
                  <c:v>5.8299999999999998E-2</c:v>
                </c:pt>
                <c:pt idx="9">
                  <c:v>5.8160000000000003E-2</c:v>
                </c:pt>
                <c:pt idx="10">
                  <c:v>5.7979999999999997E-2</c:v>
                </c:pt>
                <c:pt idx="11">
                  <c:v>5.8000000000000003E-2</c:v>
                </c:pt>
                <c:pt idx="12">
                  <c:v>5.8020000000000002E-2</c:v>
                </c:pt>
                <c:pt idx="13">
                  <c:v>5.7889999999999997E-2</c:v>
                </c:pt>
                <c:pt idx="14">
                  <c:v>5.7639999999999997E-2</c:v>
                </c:pt>
                <c:pt idx="15">
                  <c:v>5.7599999999999998E-2</c:v>
                </c:pt>
                <c:pt idx="16">
                  <c:v>5.799E-2</c:v>
                </c:pt>
                <c:pt idx="17">
                  <c:v>5.8400000000000001E-2</c:v>
                </c:pt>
                <c:pt idx="18">
                  <c:v>5.824E-2</c:v>
                </c:pt>
                <c:pt idx="19">
                  <c:v>5.7599999999999998E-2</c:v>
                </c:pt>
                <c:pt idx="20">
                  <c:v>5.7239999999999999E-2</c:v>
                </c:pt>
                <c:pt idx="21">
                  <c:v>5.7489999999999999E-2</c:v>
                </c:pt>
                <c:pt idx="22">
                  <c:v>5.7939999999999998E-2</c:v>
                </c:pt>
                <c:pt idx="23">
                  <c:v>5.8200000000000002E-2</c:v>
                </c:pt>
                <c:pt idx="24">
                  <c:v>5.8500000000000003E-2</c:v>
                </c:pt>
                <c:pt idx="25">
                  <c:v>5.8930000000000003E-2</c:v>
                </c:pt>
                <c:pt idx="26">
                  <c:v>5.892E-2</c:v>
                </c:pt>
                <c:pt idx="27">
                  <c:v>5.8569999999999997E-2</c:v>
                </c:pt>
                <c:pt idx="28">
                  <c:v>5.851E-2</c:v>
                </c:pt>
                <c:pt idx="29">
                  <c:v>5.849E-2</c:v>
                </c:pt>
                <c:pt idx="30">
                  <c:v>5.8180000000000003E-2</c:v>
                </c:pt>
                <c:pt idx="31">
                  <c:v>5.7579999999999999E-2</c:v>
                </c:pt>
                <c:pt idx="32">
                  <c:v>5.6910000000000002E-2</c:v>
                </c:pt>
                <c:pt idx="33">
                  <c:v>5.6619999999999997E-2</c:v>
                </c:pt>
                <c:pt idx="34">
                  <c:v>5.6669999999999998E-2</c:v>
                </c:pt>
                <c:pt idx="35">
                  <c:v>5.6590000000000001E-2</c:v>
                </c:pt>
                <c:pt idx="36">
                  <c:v>5.6340000000000001E-2</c:v>
                </c:pt>
                <c:pt idx="37">
                  <c:v>5.6050000000000003E-2</c:v>
                </c:pt>
                <c:pt idx="38">
                  <c:v>5.5710000000000003E-2</c:v>
                </c:pt>
                <c:pt idx="39">
                  <c:v>5.5620000000000003E-2</c:v>
                </c:pt>
                <c:pt idx="40">
                  <c:v>5.5800000000000002E-2</c:v>
                </c:pt>
                <c:pt idx="41">
                  <c:v>5.5620000000000003E-2</c:v>
                </c:pt>
                <c:pt idx="42">
                  <c:v>5.5019999999999999E-2</c:v>
                </c:pt>
                <c:pt idx="43">
                  <c:v>5.4960000000000002E-2</c:v>
                </c:pt>
                <c:pt idx="44">
                  <c:v>5.5620000000000003E-2</c:v>
                </c:pt>
                <c:pt idx="45">
                  <c:v>5.611E-2</c:v>
                </c:pt>
                <c:pt idx="46">
                  <c:v>5.6189999999999997E-2</c:v>
                </c:pt>
                <c:pt idx="47">
                  <c:v>5.5919999999999997E-2</c:v>
                </c:pt>
                <c:pt idx="48">
                  <c:v>5.5199999999999999E-2</c:v>
                </c:pt>
                <c:pt idx="49">
                  <c:v>5.4679999999999999E-2</c:v>
                </c:pt>
                <c:pt idx="50">
                  <c:v>5.4960000000000002E-2</c:v>
                </c:pt>
                <c:pt idx="51">
                  <c:v>5.5719999999999999E-2</c:v>
                </c:pt>
                <c:pt idx="52">
                  <c:v>5.6320000000000002E-2</c:v>
                </c:pt>
                <c:pt idx="53">
                  <c:v>5.6430000000000001E-2</c:v>
                </c:pt>
                <c:pt idx="54">
                  <c:v>5.645E-2</c:v>
                </c:pt>
                <c:pt idx="55">
                  <c:v>5.6649999999999999E-2</c:v>
                </c:pt>
                <c:pt idx="56">
                  <c:v>5.6579999999999998E-2</c:v>
                </c:pt>
                <c:pt idx="57">
                  <c:v>5.6160000000000002E-2</c:v>
                </c:pt>
                <c:pt idx="58">
                  <c:v>5.5980000000000002E-2</c:v>
                </c:pt>
                <c:pt idx="59">
                  <c:v>5.62E-2</c:v>
                </c:pt>
                <c:pt idx="60">
                  <c:v>5.6520000000000001E-2</c:v>
                </c:pt>
                <c:pt idx="61">
                  <c:v>5.6890000000000003E-2</c:v>
                </c:pt>
                <c:pt idx="62">
                  <c:v>5.7079999999999999E-2</c:v>
                </c:pt>
                <c:pt idx="63">
                  <c:v>5.6509999999999998E-2</c:v>
                </c:pt>
                <c:pt idx="64">
                  <c:v>5.5579999999999997E-2</c:v>
                </c:pt>
                <c:pt idx="65">
                  <c:v>5.5359999999999999E-2</c:v>
                </c:pt>
                <c:pt idx="66">
                  <c:v>5.5629999999999999E-2</c:v>
                </c:pt>
                <c:pt idx="67">
                  <c:v>5.5780000000000003E-2</c:v>
                </c:pt>
                <c:pt idx="68">
                  <c:v>5.5849999999999997E-2</c:v>
                </c:pt>
                <c:pt idx="69">
                  <c:v>5.5849999999999997E-2</c:v>
                </c:pt>
                <c:pt idx="70">
                  <c:v>5.5590000000000001E-2</c:v>
                </c:pt>
                <c:pt idx="71">
                  <c:v>5.518E-2</c:v>
                </c:pt>
                <c:pt idx="72">
                  <c:v>5.491E-2</c:v>
                </c:pt>
                <c:pt idx="73">
                  <c:v>5.4899999999999997E-2</c:v>
                </c:pt>
                <c:pt idx="74">
                  <c:v>5.4989999999999997E-2</c:v>
                </c:pt>
                <c:pt idx="75">
                  <c:v>5.4780000000000002E-2</c:v>
                </c:pt>
                <c:pt idx="76">
                  <c:v>5.4469999999999998E-2</c:v>
                </c:pt>
                <c:pt idx="77">
                  <c:v>5.466E-2</c:v>
                </c:pt>
                <c:pt idx="78">
                  <c:v>5.5149999999999998E-2</c:v>
                </c:pt>
                <c:pt idx="79">
                  <c:v>5.5370000000000003E-2</c:v>
                </c:pt>
                <c:pt idx="80">
                  <c:v>5.5489999999999998E-2</c:v>
                </c:pt>
                <c:pt idx="81">
                  <c:v>5.5750000000000001E-2</c:v>
                </c:pt>
                <c:pt idx="82">
                  <c:v>5.5879999999999999E-2</c:v>
                </c:pt>
                <c:pt idx="83">
                  <c:v>5.5669999999999997E-2</c:v>
                </c:pt>
                <c:pt idx="84">
                  <c:v>5.5359999999999999E-2</c:v>
                </c:pt>
                <c:pt idx="85">
                  <c:v>5.5300000000000002E-2</c:v>
                </c:pt>
                <c:pt idx="86">
                  <c:v>5.5370000000000003E-2</c:v>
                </c:pt>
                <c:pt idx="87">
                  <c:v>5.5359999999999999E-2</c:v>
                </c:pt>
                <c:pt idx="88">
                  <c:v>5.5449999999999999E-2</c:v>
                </c:pt>
                <c:pt idx="89">
                  <c:v>5.5730000000000002E-2</c:v>
                </c:pt>
                <c:pt idx="90">
                  <c:v>5.5939999999999997E-2</c:v>
                </c:pt>
                <c:pt idx="91">
                  <c:v>5.6169999999999998E-2</c:v>
                </c:pt>
                <c:pt idx="92">
                  <c:v>5.6460000000000003E-2</c:v>
                </c:pt>
                <c:pt idx="93">
                  <c:v>5.6460000000000003E-2</c:v>
                </c:pt>
                <c:pt idx="94">
                  <c:v>5.6270000000000001E-2</c:v>
                </c:pt>
                <c:pt idx="95">
                  <c:v>5.6270000000000001E-2</c:v>
                </c:pt>
                <c:pt idx="96">
                  <c:v>5.6329999999999998E-2</c:v>
                </c:pt>
                <c:pt idx="97">
                  <c:v>5.62E-2</c:v>
                </c:pt>
                <c:pt idx="98">
                  <c:v>5.5969999999999999E-2</c:v>
                </c:pt>
                <c:pt idx="99">
                  <c:v>5.5890000000000002E-2</c:v>
                </c:pt>
                <c:pt idx="100">
                  <c:v>5.6180000000000001E-2</c:v>
                </c:pt>
                <c:pt idx="101">
                  <c:v>5.6669999999999998E-2</c:v>
                </c:pt>
                <c:pt idx="102">
                  <c:v>5.7149999999999999E-2</c:v>
                </c:pt>
                <c:pt idx="103">
                  <c:v>5.7590000000000002E-2</c:v>
                </c:pt>
                <c:pt idx="104">
                  <c:v>5.7860000000000002E-2</c:v>
                </c:pt>
                <c:pt idx="105">
                  <c:v>5.7829999999999999E-2</c:v>
                </c:pt>
                <c:pt idx="106">
                  <c:v>5.7579999999999999E-2</c:v>
                </c:pt>
                <c:pt idx="107">
                  <c:v>5.7320000000000003E-2</c:v>
                </c:pt>
                <c:pt idx="108">
                  <c:v>5.7099999999999998E-2</c:v>
                </c:pt>
                <c:pt idx="109">
                  <c:v>5.6890000000000003E-2</c:v>
                </c:pt>
                <c:pt idx="110">
                  <c:v>5.672E-2</c:v>
                </c:pt>
                <c:pt idx="111">
                  <c:v>5.6559999999999999E-2</c:v>
                </c:pt>
                <c:pt idx="112">
                  <c:v>5.6300000000000003E-2</c:v>
                </c:pt>
                <c:pt idx="113">
                  <c:v>5.602E-2</c:v>
                </c:pt>
                <c:pt idx="114">
                  <c:v>5.5840000000000001E-2</c:v>
                </c:pt>
                <c:pt idx="115">
                  <c:v>5.577E-2</c:v>
                </c:pt>
                <c:pt idx="116">
                  <c:v>5.5690000000000003E-2</c:v>
                </c:pt>
                <c:pt idx="117">
                  <c:v>5.5599999999999997E-2</c:v>
                </c:pt>
                <c:pt idx="118">
                  <c:v>5.5739999999999998E-2</c:v>
                </c:pt>
                <c:pt idx="119">
                  <c:v>5.6259999999999998E-2</c:v>
                </c:pt>
                <c:pt idx="120">
                  <c:v>5.7169999999999999E-2</c:v>
                </c:pt>
                <c:pt idx="121">
                  <c:v>5.8549999999999998E-2</c:v>
                </c:pt>
                <c:pt idx="122">
                  <c:v>6.0080000000000001E-2</c:v>
                </c:pt>
                <c:pt idx="123">
                  <c:v>6.0879999999999997E-2</c:v>
                </c:pt>
                <c:pt idx="124">
                  <c:v>6.0510000000000001E-2</c:v>
                </c:pt>
                <c:pt idx="125">
                  <c:v>5.9479999999999998E-2</c:v>
                </c:pt>
                <c:pt idx="126">
                  <c:v>5.8400000000000001E-2</c:v>
                </c:pt>
                <c:pt idx="127">
                  <c:v>5.7480000000000003E-2</c:v>
                </c:pt>
                <c:pt idx="128">
                  <c:v>5.679E-2</c:v>
                </c:pt>
                <c:pt idx="129">
                  <c:v>5.6329999999999998E-2</c:v>
                </c:pt>
                <c:pt idx="130">
                  <c:v>5.6059999999999999E-2</c:v>
                </c:pt>
                <c:pt idx="131">
                  <c:v>5.5980000000000002E-2</c:v>
                </c:pt>
                <c:pt idx="132">
                  <c:v>5.5989999999999998E-2</c:v>
                </c:pt>
                <c:pt idx="133">
                  <c:v>5.5890000000000002E-2</c:v>
                </c:pt>
                <c:pt idx="134">
                  <c:v>5.5719999999999999E-2</c:v>
                </c:pt>
                <c:pt idx="135">
                  <c:v>5.568E-2</c:v>
                </c:pt>
                <c:pt idx="136">
                  <c:v>5.5719999999999999E-2</c:v>
                </c:pt>
                <c:pt idx="137">
                  <c:v>5.5690000000000003E-2</c:v>
                </c:pt>
                <c:pt idx="138">
                  <c:v>5.5640000000000002E-2</c:v>
                </c:pt>
                <c:pt idx="139">
                  <c:v>5.5649999999999998E-2</c:v>
                </c:pt>
                <c:pt idx="140">
                  <c:v>5.57E-2</c:v>
                </c:pt>
                <c:pt idx="141">
                  <c:v>5.5710000000000003E-2</c:v>
                </c:pt>
                <c:pt idx="142">
                  <c:v>5.5719999999999999E-2</c:v>
                </c:pt>
                <c:pt idx="143">
                  <c:v>5.5840000000000001E-2</c:v>
                </c:pt>
                <c:pt idx="144">
                  <c:v>5.5930000000000001E-2</c:v>
                </c:pt>
                <c:pt idx="145">
                  <c:v>5.5919999999999997E-2</c:v>
                </c:pt>
                <c:pt idx="146">
                  <c:v>5.5939999999999997E-2</c:v>
                </c:pt>
                <c:pt idx="147">
                  <c:v>5.6030000000000003E-2</c:v>
                </c:pt>
                <c:pt idx="148">
                  <c:v>5.6160000000000002E-2</c:v>
                </c:pt>
                <c:pt idx="149">
                  <c:v>5.6329999999999998E-2</c:v>
                </c:pt>
                <c:pt idx="150">
                  <c:v>5.6469999999999999E-2</c:v>
                </c:pt>
                <c:pt idx="151">
                  <c:v>5.6590000000000001E-2</c:v>
                </c:pt>
                <c:pt idx="152">
                  <c:v>5.6730000000000003E-2</c:v>
                </c:pt>
                <c:pt idx="153">
                  <c:v>5.6919999999999998E-2</c:v>
                </c:pt>
                <c:pt idx="154">
                  <c:v>5.7169999999999999E-2</c:v>
                </c:pt>
                <c:pt idx="155">
                  <c:v>5.738E-2</c:v>
                </c:pt>
                <c:pt idx="156">
                  <c:v>5.7419999999999999E-2</c:v>
                </c:pt>
                <c:pt idx="157">
                  <c:v>5.7290000000000001E-2</c:v>
                </c:pt>
                <c:pt idx="158">
                  <c:v>5.7149999999999999E-2</c:v>
                </c:pt>
                <c:pt idx="159">
                  <c:v>5.7090000000000002E-2</c:v>
                </c:pt>
                <c:pt idx="160">
                  <c:v>5.7189999999999998E-2</c:v>
                </c:pt>
                <c:pt idx="161">
                  <c:v>5.7419999999999999E-2</c:v>
                </c:pt>
                <c:pt idx="162">
                  <c:v>5.7680000000000002E-2</c:v>
                </c:pt>
                <c:pt idx="163">
                  <c:v>5.7860000000000002E-2</c:v>
                </c:pt>
                <c:pt idx="164">
                  <c:v>5.7959999999999998E-2</c:v>
                </c:pt>
                <c:pt idx="165">
                  <c:v>5.8090000000000003E-2</c:v>
                </c:pt>
                <c:pt idx="166">
                  <c:v>5.8259999999999999E-2</c:v>
                </c:pt>
                <c:pt idx="167">
                  <c:v>5.8409999999999997E-2</c:v>
                </c:pt>
                <c:pt idx="168">
                  <c:v>5.8529999999999999E-2</c:v>
                </c:pt>
                <c:pt idx="169">
                  <c:v>5.8709999999999998E-2</c:v>
                </c:pt>
                <c:pt idx="170">
                  <c:v>5.8979999999999998E-2</c:v>
                </c:pt>
                <c:pt idx="171">
                  <c:v>5.9380000000000002E-2</c:v>
                </c:pt>
                <c:pt idx="172">
                  <c:v>5.9839999999999997E-2</c:v>
                </c:pt>
                <c:pt idx="173">
                  <c:v>6.0260000000000001E-2</c:v>
                </c:pt>
                <c:pt idx="174">
                  <c:v>6.0690000000000001E-2</c:v>
                </c:pt>
                <c:pt idx="175">
                  <c:v>6.1190000000000001E-2</c:v>
                </c:pt>
                <c:pt idx="176">
                  <c:v>6.1749999999999999E-2</c:v>
                </c:pt>
                <c:pt idx="177">
                  <c:v>6.232E-2</c:v>
                </c:pt>
                <c:pt idx="178">
                  <c:v>6.275E-2</c:v>
                </c:pt>
                <c:pt idx="179">
                  <c:v>6.2939999999999996E-2</c:v>
                </c:pt>
                <c:pt idx="180">
                  <c:v>6.3049999999999995E-2</c:v>
                </c:pt>
                <c:pt idx="181">
                  <c:v>6.3289999999999999E-2</c:v>
                </c:pt>
                <c:pt idx="182">
                  <c:v>6.3719999999999999E-2</c:v>
                </c:pt>
                <c:pt idx="183">
                  <c:v>6.4180000000000001E-2</c:v>
                </c:pt>
                <c:pt idx="184">
                  <c:v>6.4500000000000002E-2</c:v>
                </c:pt>
                <c:pt idx="185">
                  <c:v>6.4530000000000004E-2</c:v>
                </c:pt>
                <c:pt idx="186">
                  <c:v>6.429E-2</c:v>
                </c:pt>
                <c:pt idx="187">
                  <c:v>6.3890000000000002E-2</c:v>
                </c:pt>
                <c:pt idx="188">
                  <c:v>6.3399999999999998E-2</c:v>
                </c:pt>
                <c:pt idx="189">
                  <c:v>6.2920000000000004E-2</c:v>
                </c:pt>
                <c:pt idx="190">
                  <c:v>6.2560000000000004E-2</c:v>
                </c:pt>
                <c:pt idx="191">
                  <c:v>6.2219999999999998E-2</c:v>
                </c:pt>
                <c:pt idx="192">
                  <c:v>6.1749999999999999E-2</c:v>
                </c:pt>
                <c:pt idx="193">
                  <c:v>6.114E-2</c:v>
                </c:pt>
                <c:pt idx="194">
                  <c:v>6.0589999999999998E-2</c:v>
                </c:pt>
                <c:pt idx="195">
                  <c:v>6.0260000000000001E-2</c:v>
                </c:pt>
                <c:pt idx="196">
                  <c:v>6.012E-2</c:v>
                </c:pt>
                <c:pt idx="197">
                  <c:v>6.0040000000000003E-2</c:v>
                </c:pt>
                <c:pt idx="198">
                  <c:v>5.9959999999999999E-2</c:v>
                </c:pt>
                <c:pt idx="199">
                  <c:v>5.9990000000000002E-2</c:v>
                </c:pt>
                <c:pt idx="200">
                  <c:v>6.0179999999999997E-2</c:v>
                </c:pt>
                <c:pt idx="201">
                  <c:v>6.0359999999999997E-2</c:v>
                </c:pt>
                <c:pt idx="202">
                  <c:v>6.0310000000000002E-2</c:v>
                </c:pt>
                <c:pt idx="203">
                  <c:v>6.0060000000000002E-2</c:v>
                </c:pt>
                <c:pt idx="204">
                  <c:v>5.9810000000000002E-2</c:v>
                </c:pt>
                <c:pt idx="205">
                  <c:v>5.9709999999999999E-2</c:v>
                </c:pt>
                <c:pt idx="206">
                  <c:v>5.9580000000000001E-2</c:v>
                </c:pt>
                <c:pt idx="207">
                  <c:v>5.9249999999999997E-2</c:v>
                </c:pt>
                <c:pt idx="208">
                  <c:v>5.885E-2</c:v>
                </c:pt>
                <c:pt idx="209">
                  <c:v>5.858E-2</c:v>
                </c:pt>
                <c:pt idx="210">
                  <c:v>5.8409999999999997E-2</c:v>
                </c:pt>
                <c:pt idx="211">
                  <c:v>5.8290000000000002E-2</c:v>
                </c:pt>
                <c:pt idx="212">
                  <c:v>5.815E-2</c:v>
                </c:pt>
                <c:pt idx="213">
                  <c:v>5.7970000000000001E-2</c:v>
                </c:pt>
                <c:pt idx="214">
                  <c:v>5.7779999999999998E-2</c:v>
                </c:pt>
                <c:pt idx="215">
                  <c:v>5.7639999999999997E-2</c:v>
                </c:pt>
                <c:pt idx="216">
                  <c:v>5.7680000000000002E-2</c:v>
                </c:pt>
                <c:pt idx="217">
                  <c:v>5.7880000000000001E-2</c:v>
                </c:pt>
                <c:pt idx="218">
                  <c:v>5.808E-2</c:v>
                </c:pt>
                <c:pt idx="219">
                  <c:v>5.8160000000000003E-2</c:v>
                </c:pt>
                <c:pt idx="220">
                  <c:v>5.8229999999999997E-2</c:v>
                </c:pt>
                <c:pt idx="221">
                  <c:v>5.8409999999999997E-2</c:v>
                </c:pt>
                <c:pt idx="222">
                  <c:v>5.8590000000000003E-2</c:v>
                </c:pt>
                <c:pt idx="223">
                  <c:v>5.858E-2</c:v>
                </c:pt>
                <c:pt idx="224">
                  <c:v>5.8400000000000001E-2</c:v>
                </c:pt>
                <c:pt idx="225">
                  <c:v>5.8169999999999999E-2</c:v>
                </c:pt>
                <c:pt idx="226">
                  <c:v>5.7939999999999998E-2</c:v>
                </c:pt>
                <c:pt idx="227">
                  <c:v>5.7759999999999999E-2</c:v>
                </c:pt>
                <c:pt idx="228">
                  <c:v>5.7610000000000001E-2</c:v>
                </c:pt>
                <c:pt idx="229">
                  <c:v>5.7439999999999998E-2</c:v>
                </c:pt>
                <c:pt idx="230">
                  <c:v>5.7290000000000001E-2</c:v>
                </c:pt>
                <c:pt idx="231">
                  <c:v>5.7189999999999998E-2</c:v>
                </c:pt>
                <c:pt idx="232">
                  <c:v>5.7320000000000003E-2</c:v>
                </c:pt>
                <c:pt idx="233">
                  <c:v>5.7790000000000001E-2</c:v>
                </c:pt>
                <c:pt idx="234">
                  <c:v>5.8450000000000002E-2</c:v>
                </c:pt>
                <c:pt idx="235">
                  <c:v>5.9159999999999997E-2</c:v>
                </c:pt>
                <c:pt idx="236">
                  <c:v>5.9909999999999998E-2</c:v>
                </c:pt>
                <c:pt idx="237">
                  <c:v>6.105E-2</c:v>
                </c:pt>
                <c:pt idx="238">
                  <c:v>6.3619999999999996E-2</c:v>
                </c:pt>
                <c:pt idx="239">
                  <c:v>6.8940000000000001E-2</c:v>
                </c:pt>
                <c:pt idx="240">
                  <c:v>7.7229999999999993E-2</c:v>
                </c:pt>
                <c:pt idx="241">
                  <c:v>8.5739999999999997E-2</c:v>
                </c:pt>
                <c:pt idx="242">
                  <c:v>8.9249999999999996E-2</c:v>
                </c:pt>
                <c:pt idx="243">
                  <c:v>8.5629999999999998E-2</c:v>
                </c:pt>
                <c:pt idx="244">
                  <c:v>7.8409999999999994E-2</c:v>
                </c:pt>
                <c:pt idx="245">
                  <c:v>7.1929999999999994E-2</c:v>
                </c:pt>
                <c:pt idx="246">
                  <c:v>6.7650000000000002E-2</c:v>
                </c:pt>
                <c:pt idx="247">
                  <c:v>6.5030000000000004E-2</c:v>
                </c:pt>
                <c:pt idx="248">
                  <c:v>6.3399999999999998E-2</c:v>
                </c:pt>
                <c:pt idx="249">
                  <c:v>6.2289999999999998E-2</c:v>
                </c:pt>
                <c:pt idx="250">
                  <c:v>6.1429999999999998E-2</c:v>
                </c:pt>
                <c:pt idx="251">
                  <c:v>6.0810000000000003E-2</c:v>
                </c:pt>
                <c:pt idx="252">
                  <c:v>6.0449999999999997E-2</c:v>
                </c:pt>
                <c:pt idx="253">
                  <c:v>6.0199999999999997E-2</c:v>
                </c:pt>
                <c:pt idx="254">
                  <c:v>5.9970000000000002E-2</c:v>
                </c:pt>
                <c:pt idx="255">
                  <c:v>5.9769999999999997E-2</c:v>
                </c:pt>
                <c:pt idx="256">
                  <c:v>5.9610000000000003E-2</c:v>
                </c:pt>
                <c:pt idx="257">
                  <c:v>5.9650000000000002E-2</c:v>
                </c:pt>
                <c:pt idx="258">
                  <c:v>6.0220000000000003E-2</c:v>
                </c:pt>
                <c:pt idx="259">
                  <c:v>6.1580000000000003E-2</c:v>
                </c:pt>
                <c:pt idx="260">
                  <c:v>6.3570000000000002E-2</c:v>
                </c:pt>
                <c:pt idx="261">
                  <c:v>6.59E-2</c:v>
                </c:pt>
                <c:pt idx="262">
                  <c:v>6.9470000000000004E-2</c:v>
                </c:pt>
                <c:pt idx="263">
                  <c:v>7.6219999999999996E-2</c:v>
                </c:pt>
                <c:pt idx="264">
                  <c:v>8.5730000000000001E-2</c:v>
                </c:pt>
                <c:pt idx="265">
                  <c:v>9.3410000000000007E-2</c:v>
                </c:pt>
                <c:pt idx="266">
                  <c:v>9.5009999999999997E-2</c:v>
                </c:pt>
                <c:pt idx="267">
                  <c:v>9.1469999999999996E-2</c:v>
                </c:pt>
                <c:pt idx="268">
                  <c:v>8.7139999999999995E-2</c:v>
                </c:pt>
                <c:pt idx="269">
                  <c:v>8.516E-2</c:v>
                </c:pt>
                <c:pt idx="270">
                  <c:v>8.5730000000000001E-2</c:v>
                </c:pt>
                <c:pt idx="271">
                  <c:v>8.6559999999999998E-2</c:v>
                </c:pt>
                <c:pt idx="272">
                  <c:v>8.4989999999999996E-2</c:v>
                </c:pt>
                <c:pt idx="273">
                  <c:v>8.0810000000000007E-2</c:v>
                </c:pt>
                <c:pt idx="274">
                  <c:v>7.6170000000000002E-2</c:v>
                </c:pt>
                <c:pt idx="275">
                  <c:v>7.3249999999999996E-2</c:v>
                </c:pt>
                <c:pt idx="276">
                  <c:v>7.3039999999999994E-2</c:v>
                </c:pt>
                <c:pt idx="277">
                  <c:v>7.4789999999999995E-2</c:v>
                </c:pt>
                <c:pt idx="278">
                  <c:v>7.5999999999999998E-2</c:v>
                </c:pt>
                <c:pt idx="279">
                  <c:v>7.4550000000000005E-2</c:v>
                </c:pt>
                <c:pt idx="280">
                  <c:v>7.1110000000000007E-2</c:v>
                </c:pt>
                <c:pt idx="281">
                  <c:v>6.7750000000000005E-2</c:v>
                </c:pt>
                <c:pt idx="282">
                  <c:v>6.54E-2</c:v>
                </c:pt>
                <c:pt idx="283">
                  <c:v>6.3719999999999999E-2</c:v>
                </c:pt>
                <c:pt idx="284">
                  <c:v>6.2350000000000003E-2</c:v>
                </c:pt>
                <c:pt idx="285">
                  <c:v>6.1249999999999999E-2</c:v>
                </c:pt>
                <c:pt idx="286">
                  <c:v>6.0330000000000002E-2</c:v>
                </c:pt>
                <c:pt idx="287">
                  <c:v>5.9589999999999997E-2</c:v>
                </c:pt>
                <c:pt idx="288">
                  <c:v>5.901E-2</c:v>
                </c:pt>
                <c:pt idx="289">
                  <c:v>5.8479999999999997E-2</c:v>
                </c:pt>
                <c:pt idx="290">
                  <c:v>5.7930000000000002E-2</c:v>
                </c:pt>
                <c:pt idx="291">
                  <c:v>5.7389999999999997E-2</c:v>
                </c:pt>
                <c:pt idx="292">
                  <c:v>5.6919999999999998E-2</c:v>
                </c:pt>
                <c:pt idx="293">
                  <c:v>5.6509999999999998E-2</c:v>
                </c:pt>
                <c:pt idx="294">
                  <c:v>5.6099999999999997E-2</c:v>
                </c:pt>
                <c:pt idx="295">
                  <c:v>5.57E-2</c:v>
                </c:pt>
                <c:pt idx="296">
                  <c:v>5.525E-2</c:v>
                </c:pt>
                <c:pt idx="297">
                  <c:v>5.4780000000000002E-2</c:v>
                </c:pt>
                <c:pt idx="298">
                  <c:v>5.4370000000000002E-2</c:v>
                </c:pt>
                <c:pt idx="299">
                  <c:v>5.3990000000000003E-2</c:v>
                </c:pt>
                <c:pt idx="300">
                  <c:v>5.3629999999999997E-2</c:v>
                </c:pt>
                <c:pt idx="301">
                  <c:v>5.3440000000000001E-2</c:v>
                </c:pt>
                <c:pt idx="302">
                  <c:v>5.3499999999999999E-2</c:v>
                </c:pt>
                <c:pt idx="303">
                  <c:v>5.3659999999999999E-2</c:v>
                </c:pt>
                <c:pt idx="304">
                  <c:v>5.3749999999999999E-2</c:v>
                </c:pt>
                <c:pt idx="305">
                  <c:v>5.3620000000000001E-2</c:v>
                </c:pt>
                <c:pt idx="306">
                  <c:v>5.321E-2</c:v>
                </c:pt>
                <c:pt idx="307">
                  <c:v>5.2679999999999998E-2</c:v>
                </c:pt>
                <c:pt idx="308">
                  <c:v>5.2339999999999998E-2</c:v>
                </c:pt>
                <c:pt idx="309">
                  <c:v>5.2240000000000002E-2</c:v>
                </c:pt>
                <c:pt idx="310">
                  <c:v>5.212E-2</c:v>
                </c:pt>
                <c:pt idx="311">
                  <c:v>5.195000000000000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063-4A00-A108-DF3D7D3775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0317000"/>
        <c:axId val="750310440"/>
      </c:scatterChart>
      <c:valAx>
        <c:axId val="750317000"/>
        <c:scaling>
          <c:orientation val="maxMin"/>
          <c:max val="2100"/>
          <c:min val="15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avenumber (cm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0310440"/>
        <c:crosses val="autoZero"/>
        <c:crossBetween val="midCat"/>
      </c:valAx>
      <c:valAx>
        <c:axId val="750310440"/>
        <c:scaling>
          <c:orientation val="minMax"/>
          <c:min val="5.000000000000001E-2"/>
        </c:scaling>
        <c:delete val="1"/>
        <c:axPos val="r"/>
        <c:numFmt formatCode="General" sourceLinked="1"/>
        <c:majorTickMark val="none"/>
        <c:minorTickMark val="none"/>
        <c:tickLblPos val="nextTo"/>
        <c:crossAx val="750317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8C613E5B86C249B32A8C77BF9D3033" ma:contentTypeVersion="13" ma:contentTypeDescription="Create a new document." ma:contentTypeScope="" ma:versionID="7f603c46f3ccb5e41770efef88eeb3bd">
  <xsd:schema xmlns:xsd="http://www.w3.org/2001/XMLSchema" xmlns:xs="http://www.w3.org/2001/XMLSchema" xmlns:p="http://schemas.microsoft.com/office/2006/metadata/properties" xmlns:ns3="c0b2f6ea-43a0-44d8-ad2f-cfc573a6a497" xmlns:ns4="8db1bb07-abbc-4d0b-97b9-74065d63c143" targetNamespace="http://schemas.microsoft.com/office/2006/metadata/properties" ma:root="true" ma:fieldsID="6d56f88cd8f3b884b24d9767328f8aff" ns3:_="" ns4:_="">
    <xsd:import namespace="c0b2f6ea-43a0-44d8-ad2f-cfc573a6a497"/>
    <xsd:import namespace="8db1bb07-abbc-4d0b-97b9-74065d63c1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b2f6ea-43a0-44d8-ad2f-cfc573a6a4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1bb07-abbc-4d0b-97b9-74065d63c14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62B212-5894-485C-A393-7A7BCD5D59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506CD99-AEE5-4C76-B637-F6E7460200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3D43DA-3EC2-452B-AC51-F3B32CBA4E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b2f6ea-43a0-44d8-ad2f-cfc573a6a497"/>
    <ds:schemaRef ds:uri="8db1bb07-abbc-4d0b-97b9-74065d63c1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V Bhujbal</dc:creator>
  <cp:keywords/>
  <dc:description/>
  <cp:lastModifiedBy>Taylor, Lynne S</cp:lastModifiedBy>
  <cp:revision>4</cp:revision>
  <dcterms:created xsi:type="dcterms:W3CDTF">2020-07-07T15:33:00Z</dcterms:created>
  <dcterms:modified xsi:type="dcterms:W3CDTF">2020-07-07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C613E5B86C249B32A8C77BF9D3033</vt:lpwstr>
  </property>
</Properties>
</file>